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E4D57" w14:textId="70CC8823" w:rsidR="00E74FBF" w:rsidRPr="00615B84" w:rsidRDefault="00254AC6" w:rsidP="00CB388D">
      <w:pPr>
        <w:ind w:left="-851"/>
        <w:rPr>
          <w:rFonts w:ascii="Times New Roman" w:hAnsi="Times New Roman" w:cs="Times New Roman"/>
        </w:rPr>
      </w:pPr>
      <w:r w:rsidRPr="00615B84">
        <w:rPr>
          <w:rFonts w:ascii="Times New Roman" w:hAnsi="Times New Roman" w:cs="Times New Roman"/>
          <w:b/>
          <w:bCs/>
        </w:rPr>
        <w:t xml:space="preserve">ESM Table </w:t>
      </w:r>
      <w:r w:rsidR="009E72F4">
        <w:rPr>
          <w:rFonts w:ascii="Times New Roman" w:hAnsi="Times New Roman" w:cs="Times New Roman"/>
          <w:b/>
          <w:bCs/>
        </w:rPr>
        <w:t>11</w:t>
      </w:r>
      <w:r w:rsidR="00CB388D" w:rsidRPr="00615B84">
        <w:rPr>
          <w:rFonts w:ascii="Times New Roman" w:hAnsi="Times New Roman" w:cs="Times New Roman"/>
          <w:b/>
          <w:bCs/>
        </w:rPr>
        <w:t>.</w:t>
      </w:r>
      <w:r w:rsidRPr="00615B84">
        <w:rPr>
          <w:rFonts w:ascii="Times New Roman" w:hAnsi="Times New Roman" w:cs="Times New Roman"/>
        </w:rPr>
        <w:t xml:space="preserve"> Group 1</w:t>
      </w:r>
      <w:r w:rsidR="0074054F" w:rsidRPr="00615B84">
        <w:rPr>
          <w:rFonts w:ascii="Times New Roman" w:hAnsi="Times New Roman" w:cs="Times New Roman"/>
        </w:rPr>
        <w:t xml:space="preserve"> (</w:t>
      </w:r>
      <w:proofErr w:type="gramStart"/>
      <w:r w:rsidR="0074054F" w:rsidRPr="00615B84">
        <w:rPr>
          <w:rFonts w:ascii="Times New Roman" w:hAnsi="Times New Roman" w:cs="Times New Roman"/>
        </w:rPr>
        <w:t>newly-diagnosed</w:t>
      </w:r>
      <w:proofErr w:type="gramEnd"/>
      <w:r w:rsidR="0074054F" w:rsidRPr="00615B84">
        <w:rPr>
          <w:rFonts w:ascii="Times New Roman" w:hAnsi="Times New Roman" w:cs="Times New Roman"/>
        </w:rPr>
        <w:t xml:space="preserve"> cases): Summary of percentages </w:t>
      </w:r>
      <w:r w:rsidR="00F0163B" w:rsidRPr="00615B84">
        <w:rPr>
          <w:rFonts w:ascii="Times New Roman" w:hAnsi="Times New Roman" w:cs="Times New Roman"/>
        </w:rPr>
        <w:t xml:space="preserve">and number </w:t>
      </w:r>
      <w:r w:rsidR="0074054F" w:rsidRPr="00615B84">
        <w:rPr>
          <w:rFonts w:ascii="Times New Roman" w:hAnsi="Times New Roman" w:cs="Times New Roman"/>
        </w:rPr>
        <w:t>of</w:t>
      </w:r>
      <w:r w:rsidR="004E09F4" w:rsidRPr="00615B84">
        <w:rPr>
          <w:rFonts w:ascii="Times New Roman" w:hAnsi="Times New Roman" w:cs="Times New Roman"/>
        </w:rPr>
        <w:t xml:space="preserve"> </w:t>
      </w:r>
      <w:r w:rsidR="003D7330" w:rsidRPr="00615B84">
        <w:rPr>
          <w:rFonts w:ascii="Times New Roman" w:hAnsi="Times New Roman" w:cs="Times New Roman"/>
        </w:rPr>
        <w:t xml:space="preserve">cells positive for insulin or glucagon </w:t>
      </w:r>
      <w:r w:rsidR="008A4060" w:rsidRPr="00615B84">
        <w:rPr>
          <w:rFonts w:ascii="Times New Roman" w:hAnsi="Times New Roman" w:cs="Times New Roman"/>
        </w:rPr>
        <w:t xml:space="preserve">in 10 </w:t>
      </w:r>
      <w:r w:rsidR="00630D0C" w:rsidRPr="00615B84">
        <w:rPr>
          <w:rFonts w:ascii="Times New Roman" w:hAnsi="Times New Roman" w:cs="Times New Roman"/>
        </w:rPr>
        <w:t xml:space="preserve">randomly selected </w:t>
      </w:r>
      <w:r w:rsidR="008A4060" w:rsidRPr="00615B84">
        <w:rPr>
          <w:rFonts w:ascii="Times New Roman" w:hAnsi="Times New Roman" w:cs="Times New Roman"/>
        </w:rPr>
        <w:t>islets</w:t>
      </w:r>
      <w:r w:rsidR="007B5258" w:rsidRPr="00615B84">
        <w:rPr>
          <w:rFonts w:ascii="Times New Roman" w:hAnsi="Times New Roman" w:cs="Times New Roman"/>
        </w:rPr>
        <w:t xml:space="preserve"> per case</w:t>
      </w:r>
      <w:r w:rsidR="00123E38" w:rsidRPr="00615B84">
        <w:rPr>
          <w:rFonts w:ascii="Times New Roman" w:hAnsi="Times New Roman" w:cs="Times New Roman"/>
        </w:rPr>
        <w:t xml:space="preserve">, </w:t>
      </w:r>
      <w:r w:rsidR="004D7769" w:rsidRPr="00615B84">
        <w:rPr>
          <w:rFonts w:ascii="Times New Roman" w:hAnsi="Times New Roman" w:cs="Times New Roman"/>
        </w:rPr>
        <w:t>with</w:t>
      </w:r>
      <w:r w:rsidR="00A013D3" w:rsidRPr="00615B84">
        <w:rPr>
          <w:rFonts w:ascii="Times New Roman" w:hAnsi="Times New Roman" w:cs="Times New Roman"/>
        </w:rPr>
        <w:t xml:space="preserve"> various </w:t>
      </w:r>
      <w:r w:rsidR="00F36AE2" w:rsidRPr="00615B84">
        <w:rPr>
          <w:rFonts w:ascii="Times New Roman" w:hAnsi="Times New Roman" w:cs="Times New Roman"/>
        </w:rPr>
        <w:t>grades</w:t>
      </w:r>
      <w:r w:rsidR="003D7330" w:rsidRPr="00615B84">
        <w:rPr>
          <w:rFonts w:ascii="Times New Roman" w:hAnsi="Times New Roman" w:cs="Times New Roman"/>
        </w:rPr>
        <w:t xml:space="preserve"> of GPX1 staining</w:t>
      </w:r>
      <w:r w:rsidR="000226B0" w:rsidRPr="00615B84">
        <w:rPr>
          <w:rFonts w:ascii="Times New Roman" w:hAnsi="Times New Roman" w:cs="Times New Roman"/>
        </w:rPr>
        <w:t xml:space="preserve"> intensities. Each </w:t>
      </w:r>
      <w:r w:rsidR="002846E6" w:rsidRPr="00615B84">
        <w:rPr>
          <w:rFonts w:ascii="Times New Roman" w:hAnsi="Times New Roman" w:cs="Times New Roman"/>
        </w:rPr>
        <w:t xml:space="preserve">insulin and glucagon cell </w:t>
      </w:r>
      <w:proofErr w:type="gramStart"/>
      <w:r w:rsidR="00E24436">
        <w:rPr>
          <w:rFonts w:ascii="Times New Roman" w:hAnsi="Times New Roman" w:cs="Times New Roman"/>
        </w:rPr>
        <w:t>was</w:t>
      </w:r>
      <w:proofErr w:type="gramEnd"/>
      <w:r w:rsidR="002846E6" w:rsidRPr="00615B84">
        <w:rPr>
          <w:rFonts w:ascii="Times New Roman" w:hAnsi="Times New Roman" w:cs="Times New Roman"/>
        </w:rPr>
        <w:t xml:space="preserve"> separately graded </w:t>
      </w:r>
      <w:r w:rsidR="000A3A8C" w:rsidRPr="00615B84">
        <w:rPr>
          <w:rFonts w:ascii="Times New Roman" w:hAnsi="Times New Roman" w:cs="Times New Roman"/>
        </w:rPr>
        <w:t xml:space="preserve">for GPX1 intensity </w:t>
      </w:r>
      <w:r w:rsidR="00A237E4" w:rsidRPr="00615B84">
        <w:rPr>
          <w:rFonts w:ascii="Times New Roman" w:hAnsi="Times New Roman" w:cs="Times New Roman"/>
        </w:rPr>
        <w:t xml:space="preserve">as either negative, weak, moderate </w:t>
      </w:r>
      <w:r w:rsidR="002F014A" w:rsidRPr="00615B84">
        <w:rPr>
          <w:rFonts w:ascii="Times New Roman" w:hAnsi="Times New Roman" w:cs="Times New Roman"/>
        </w:rPr>
        <w:t xml:space="preserve">or </w:t>
      </w:r>
      <w:r w:rsidR="00A237E4" w:rsidRPr="00615B84">
        <w:rPr>
          <w:rFonts w:ascii="Times New Roman" w:hAnsi="Times New Roman" w:cs="Times New Roman"/>
        </w:rPr>
        <w:t>strong</w:t>
      </w:r>
      <w:r w:rsidR="00E57276">
        <w:rPr>
          <w:rFonts w:ascii="Times New Roman" w:hAnsi="Times New Roman" w:cs="Times New Roman"/>
        </w:rPr>
        <w:t xml:space="preserve"> (refer to the guide in Fig. 2)</w:t>
      </w:r>
    </w:p>
    <w:p w14:paraId="0ED191BD" w14:textId="77777777" w:rsidR="00E74FBF" w:rsidRDefault="00E74FBF" w:rsidP="00017B7B"/>
    <w:tbl>
      <w:tblPr>
        <w:tblStyle w:val="TableGrid"/>
        <w:tblW w:w="1431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418"/>
        <w:gridCol w:w="1275"/>
        <w:gridCol w:w="1134"/>
        <w:gridCol w:w="1134"/>
        <w:gridCol w:w="1276"/>
        <w:gridCol w:w="1418"/>
        <w:gridCol w:w="1417"/>
        <w:gridCol w:w="1276"/>
        <w:gridCol w:w="1276"/>
      </w:tblGrid>
      <w:tr w:rsidR="00566D5B" w14:paraId="46338DF7" w14:textId="6E338A71" w:rsidTr="008D561A">
        <w:trPr>
          <w:trHeight w:val="3073"/>
        </w:trPr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1B2FDB" w14:textId="56153CE6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Case number and duration of diabetes from diagnosis in week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07C25F" w14:textId="5676E9C8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Total number of beta cells in 10 islet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B879E0" w14:textId="387286E4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beta cells with negative GPX1 staining intensity (and number of beta cells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28452A" w14:textId="659A55FE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beta cells with weak GPX1 staining intensity (and number of beta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F23E57" w14:textId="6CE1D081" w:rsidR="00566D5B" w:rsidRPr="00615B84" w:rsidRDefault="00566D5B" w:rsidP="005F72AD">
            <w:pPr>
              <w:ind w:right="-110"/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beta cells with moderate GPX1 staining intensity (and number of beta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4E6087" w14:textId="2E08DFE6" w:rsidR="00566D5B" w:rsidRPr="00615B84" w:rsidRDefault="00566D5B" w:rsidP="005F72AD">
            <w:pPr>
              <w:ind w:right="-111"/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beta cells with strong GPX1 staining intensity (and number of beta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D9FB79" w14:textId="4EC96053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Total number of glucagon cells in 10 islet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914878" w14:textId="258237EC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glucagon cells with negative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B8D30B" w14:textId="0FA82983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glucagon cells with weak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82285" w14:textId="414D32B9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glucagon cells with moderate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B6B156" w14:textId="499FBC85" w:rsidR="00566D5B" w:rsidRPr="00615B84" w:rsidRDefault="00566D5B" w:rsidP="0027768C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Percentage of glucagon cells with strong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</w:tr>
      <w:tr w:rsidR="00ED090B" w14:paraId="5D76FB83" w14:textId="19C182D6" w:rsidTr="008D561A">
        <w:tc>
          <w:tcPr>
            <w:tcW w:w="17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197A0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6A1269F7" w14:textId="43A8BDAE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DiViD case 1, 4 week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D4A5C8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5F7820C4" w14:textId="75A29FAD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D0B522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1E8DD898" w14:textId="4AE8E61D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06CA7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42BB0D72" w14:textId="58C1C7F2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E9CBB8" w14:textId="77777777" w:rsidR="00615B84" w:rsidRDefault="00615B84" w:rsidP="005F72AD">
            <w:pPr>
              <w:ind w:right="-110"/>
              <w:rPr>
                <w:rFonts w:ascii="Times New Roman" w:hAnsi="Times New Roman" w:cs="Times New Roman"/>
              </w:rPr>
            </w:pPr>
          </w:p>
          <w:p w14:paraId="1CFF9A2B" w14:textId="7FF4FF0E" w:rsidR="00ED090B" w:rsidRPr="00615B84" w:rsidRDefault="00ED090B" w:rsidP="005F72AD">
            <w:pPr>
              <w:ind w:right="-110"/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53748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14CA2F9A" w14:textId="7CEC2ADC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F7F807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2B90E177" w14:textId="48155601" w:rsidR="00ED090B" w:rsidRPr="00615B84" w:rsidRDefault="007540F6" w:rsidP="00ED0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D090B" w:rsidRPr="00615B84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7FB02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702666BF" w14:textId="7CF2E068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17269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0EE6B4F2" w14:textId="3D852D8E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10.34 (84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4E328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5BB017E4" w14:textId="38FEE71C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.99 (8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8659D" w14:textId="77777777" w:rsidR="00615B84" w:rsidRDefault="00615B84" w:rsidP="00ED090B">
            <w:pPr>
              <w:rPr>
                <w:rFonts w:ascii="Times New Roman" w:hAnsi="Times New Roman" w:cs="Times New Roman"/>
              </w:rPr>
            </w:pPr>
          </w:p>
          <w:p w14:paraId="2F7FA8AB" w14:textId="35D628CF" w:rsidR="00ED090B" w:rsidRPr="00615B84" w:rsidRDefault="00ED090B" w:rsidP="00ED090B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88.67 (720)</w:t>
            </w:r>
          </w:p>
        </w:tc>
      </w:tr>
      <w:tr w:rsidR="00615B84" w14:paraId="3505E90E" w14:textId="22D9FF04" w:rsidTr="008D561A"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80EC6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0744E07B" w14:textId="468C0C7E" w:rsidR="00566D5B" w:rsidRPr="00615B84" w:rsidRDefault="00566D5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DiViD case 2,</w:t>
            </w:r>
          </w:p>
          <w:p w14:paraId="389BC268" w14:textId="786485FA" w:rsidR="00566D5B" w:rsidRPr="00615B84" w:rsidRDefault="00566D5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0C310B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A7DE640" w14:textId="66EB82F7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C7B55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5AF6F040" w14:textId="12C261BE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5.09 (17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D5459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E6BC0A2" w14:textId="33844665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79.64 (266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12A04" w14:textId="77777777" w:rsidR="008D561A" w:rsidRDefault="008D561A" w:rsidP="005F72AD">
            <w:pPr>
              <w:ind w:right="-110"/>
              <w:rPr>
                <w:rFonts w:ascii="Times New Roman" w:hAnsi="Times New Roman" w:cs="Times New Roman"/>
              </w:rPr>
            </w:pPr>
          </w:p>
          <w:p w14:paraId="16C9EA95" w14:textId="6CE9DB5B" w:rsidR="00566D5B" w:rsidRPr="00615B84" w:rsidRDefault="00ED090B" w:rsidP="005F72AD">
            <w:pPr>
              <w:ind w:right="-110"/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15.27 (5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AEDA60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5B3926E6" w14:textId="7605D44F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71202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3A963E6A" w14:textId="75914192" w:rsidR="00566D5B" w:rsidRPr="00615B84" w:rsidRDefault="007540F6" w:rsidP="00E06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D090B" w:rsidRPr="00615B84">
              <w:rPr>
                <w:rFonts w:ascii="Times New Roman" w:hAnsi="Times New Roman" w:cs="Times New Roman"/>
              </w:rPr>
              <w:t xml:space="preserve">968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2212B5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30E541D3" w14:textId="55EAC8B1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3D7B9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7217DFBD" w14:textId="55346C84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46.28 (44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A0F1E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5C2FDDC6" w14:textId="7AE7B0E4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44.94 (43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4E98A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2C5A10E" w14:textId="56A2C824" w:rsidR="00566D5B" w:rsidRPr="00615B84" w:rsidRDefault="00ED090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8.78 (85)</w:t>
            </w:r>
          </w:p>
        </w:tc>
      </w:tr>
      <w:tr w:rsidR="00615B84" w14:paraId="34271E4E" w14:textId="5BE61328" w:rsidTr="008D561A"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ED48F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3ECA91DB" w14:textId="11E03285" w:rsidR="00566D5B" w:rsidRPr="00615B84" w:rsidRDefault="00566D5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DiViD case 3, 9 week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9CA9A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7C4A5B3E" w14:textId="488F764A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DF2AF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B9B4DD0" w14:textId="08963FE5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76.79 (354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FE98D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2004FACF" w14:textId="318367BF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22.55 (104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A0E17F" w14:textId="77777777" w:rsidR="008D561A" w:rsidRDefault="008D561A" w:rsidP="005F72AD">
            <w:pPr>
              <w:ind w:right="-110"/>
              <w:rPr>
                <w:rFonts w:ascii="Times New Roman" w:hAnsi="Times New Roman" w:cs="Times New Roman"/>
              </w:rPr>
            </w:pPr>
          </w:p>
          <w:p w14:paraId="7A168D4B" w14:textId="3AD33B90" w:rsidR="00566D5B" w:rsidRPr="00615B84" w:rsidRDefault="00615B84" w:rsidP="005F72AD">
            <w:pPr>
              <w:ind w:right="-110"/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.65 (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4F927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E377BFE" w14:textId="3AF7AB57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069F8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19CA1F4" w14:textId="608D7CBE" w:rsidR="00566D5B" w:rsidRPr="00615B84" w:rsidRDefault="007540F6" w:rsidP="00E06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15B84" w:rsidRPr="00615B84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87675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30FDEFF3" w14:textId="5B5CC543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1.01 (8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FC886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CAA1C64" w14:textId="3BDEC8F2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8.93 (7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ADD2AE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34C96CAD" w14:textId="4CD857D1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77.48 (61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23FDA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584AC093" w14:textId="56CD0DAB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12.58 (100)</w:t>
            </w:r>
          </w:p>
        </w:tc>
      </w:tr>
      <w:tr w:rsidR="00566D5B" w14:paraId="052A2D0A" w14:textId="3269A5EE" w:rsidTr="008D561A"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FAD379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5BC264B6" w14:textId="2B2D4D4A" w:rsidR="00566D5B" w:rsidRPr="00615B84" w:rsidRDefault="00566D5B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DiViD case 4, 5 week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F5D26D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B9E73CE" w14:textId="7B443D6F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5C7F11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18CD8FF0" w14:textId="22F3E9C9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2D66F2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2117A575" w14:textId="5E1F8490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FC160E" w14:textId="77777777" w:rsidR="008D561A" w:rsidRDefault="008D561A" w:rsidP="005F72AD">
            <w:pPr>
              <w:ind w:right="-110"/>
              <w:rPr>
                <w:rFonts w:ascii="Times New Roman" w:hAnsi="Times New Roman" w:cs="Times New Roman"/>
              </w:rPr>
            </w:pPr>
          </w:p>
          <w:p w14:paraId="233346FB" w14:textId="026CB22D" w:rsidR="00566D5B" w:rsidRPr="00615B84" w:rsidRDefault="00615B84" w:rsidP="005F72AD">
            <w:pPr>
              <w:ind w:right="-110"/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98.83 (42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6E8838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0136DDFC" w14:textId="7F2EDA02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1.17 (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491FFB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30EEB502" w14:textId="2EF764DC" w:rsidR="00566D5B" w:rsidRPr="00615B84" w:rsidRDefault="007540F6" w:rsidP="00E06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15B84" w:rsidRPr="00615B84">
              <w:rPr>
                <w:rFonts w:ascii="Times New Roman" w:hAnsi="Times New Roman" w:cs="Times New Roman"/>
              </w:rPr>
              <w:t>144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FA8C23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50A2EADD" w14:textId="0CB51530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229C70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248FB52C" w14:textId="7A4CA9FF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 xml:space="preserve">3.67 (53)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FC1560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7C34F4CC" w14:textId="01782A51" w:rsidR="00566D5B" w:rsidRPr="00615B84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92.60 (133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175338" w14:textId="77777777" w:rsidR="008D561A" w:rsidRDefault="008D561A" w:rsidP="00E066D8">
            <w:pPr>
              <w:rPr>
                <w:rFonts w:ascii="Times New Roman" w:hAnsi="Times New Roman" w:cs="Times New Roman"/>
              </w:rPr>
            </w:pPr>
          </w:p>
          <w:p w14:paraId="4E9BF9E1" w14:textId="6CA842CB" w:rsidR="00566D5B" w:rsidRDefault="00615B84" w:rsidP="00E066D8">
            <w:pPr>
              <w:rPr>
                <w:rFonts w:ascii="Times New Roman" w:hAnsi="Times New Roman" w:cs="Times New Roman"/>
              </w:rPr>
            </w:pPr>
            <w:r w:rsidRPr="00615B84">
              <w:rPr>
                <w:rFonts w:ascii="Times New Roman" w:hAnsi="Times New Roman" w:cs="Times New Roman"/>
              </w:rPr>
              <w:t>3.73 (54)</w:t>
            </w:r>
          </w:p>
          <w:p w14:paraId="091BE1BF" w14:textId="77777777" w:rsidR="00615B84" w:rsidRDefault="00615B84" w:rsidP="00E066D8">
            <w:pPr>
              <w:rPr>
                <w:rFonts w:ascii="Times New Roman" w:hAnsi="Times New Roman" w:cs="Times New Roman"/>
              </w:rPr>
            </w:pPr>
          </w:p>
          <w:p w14:paraId="582159EC" w14:textId="64754A6D" w:rsidR="00615B84" w:rsidRPr="00615B84" w:rsidRDefault="00615B84" w:rsidP="00E066D8">
            <w:pPr>
              <w:rPr>
                <w:rFonts w:ascii="Times New Roman" w:hAnsi="Times New Roman" w:cs="Times New Roman"/>
              </w:rPr>
            </w:pPr>
          </w:p>
        </w:tc>
      </w:tr>
    </w:tbl>
    <w:p w14:paraId="0BA61375" w14:textId="6C8EF980" w:rsidR="00FB65A3" w:rsidRDefault="00FB65A3" w:rsidP="00017B7B"/>
    <w:p w14:paraId="4406844F" w14:textId="490E9840" w:rsidR="00EF6F0E" w:rsidRDefault="00EF6F0E" w:rsidP="00017B7B"/>
    <w:p w14:paraId="4FF3A903" w14:textId="51A7C928" w:rsidR="00EF6F0E" w:rsidRDefault="00EF6F0E" w:rsidP="00017B7B"/>
    <w:p w14:paraId="2CDCE10B" w14:textId="30B230D9" w:rsidR="00EF6F0E" w:rsidRDefault="00EF6F0E" w:rsidP="00017B7B"/>
    <w:p w14:paraId="46959E17" w14:textId="74DEC06E" w:rsidR="00EF6F0E" w:rsidRDefault="00EF6F0E" w:rsidP="00017B7B"/>
    <w:p w14:paraId="203C4556" w14:textId="61031B2F" w:rsidR="00290310" w:rsidRPr="00B1414F" w:rsidRDefault="005041E9" w:rsidP="00290310">
      <w:pPr>
        <w:ind w:left="-851"/>
        <w:rPr>
          <w:rFonts w:ascii="Times New Roman" w:hAnsi="Times New Roman" w:cs="Times New Roman"/>
        </w:rPr>
      </w:pPr>
      <w:bookmarkStart w:id="0" w:name="_Hlk150346734"/>
      <w:r w:rsidRPr="00B1414F">
        <w:rPr>
          <w:rFonts w:ascii="Times New Roman" w:hAnsi="Times New Roman" w:cs="Times New Roman"/>
          <w:b/>
          <w:bCs/>
        </w:rPr>
        <w:lastRenderedPageBreak/>
        <w:t xml:space="preserve">ESM </w:t>
      </w:r>
      <w:r w:rsidR="00254AC6" w:rsidRPr="00B1414F">
        <w:rPr>
          <w:rFonts w:ascii="Times New Roman" w:hAnsi="Times New Roman" w:cs="Times New Roman"/>
          <w:b/>
          <w:bCs/>
        </w:rPr>
        <w:t xml:space="preserve">Table </w:t>
      </w:r>
      <w:r w:rsidR="00BE1F33" w:rsidRPr="00B1414F">
        <w:rPr>
          <w:rFonts w:ascii="Times New Roman" w:hAnsi="Times New Roman" w:cs="Times New Roman"/>
          <w:b/>
          <w:bCs/>
        </w:rPr>
        <w:t>1</w:t>
      </w:r>
      <w:r w:rsidR="009E72F4">
        <w:rPr>
          <w:rFonts w:ascii="Times New Roman" w:hAnsi="Times New Roman" w:cs="Times New Roman"/>
          <w:b/>
          <w:bCs/>
        </w:rPr>
        <w:t>2</w:t>
      </w:r>
      <w:r w:rsidR="00CB388D" w:rsidRPr="00B1414F">
        <w:rPr>
          <w:rFonts w:ascii="Times New Roman" w:hAnsi="Times New Roman" w:cs="Times New Roman"/>
          <w:b/>
          <w:bCs/>
        </w:rPr>
        <w:t xml:space="preserve">. </w:t>
      </w:r>
      <w:r w:rsidR="00254AC6" w:rsidRPr="00B1414F">
        <w:rPr>
          <w:rFonts w:ascii="Times New Roman" w:hAnsi="Times New Roman" w:cs="Times New Roman"/>
        </w:rPr>
        <w:t>Group 2</w:t>
      </w:r>
      <w:r w:rsidR="0074054F" w:rsidRPr="00B1414F">
        <w:rPr>
          <w:rFonts w:ascii="Times New Roman" w:hAnsi="Times New Roman" w:cs="Times New Roman"/>
        </w:rPr>
        <w:t xml:space="preserve"> (</w:t>
      </w:r>
      <w:r w:rsidR="00CB388D" w:rsidRPr="00B1414F">
        <w:rPr>
          <w:rFonts w:ascii="Times New Roman" w:hAnsi="Times New Roman" w:cs="Times New Roman"/>
        </w:rPr>
        <w:t>non-diabetic autoantibody-negative cases)</w:t>
      </w:r>
      <w:r w:rsidR="0074054F" w:rsidRPr="00B1414F">
        <w:rPr>
          <w:rFonts w:ascii="Times New Roman" w:hAnsi="Times New Roman" w:cs="Times New Roman"/>
        </w:rPr>
        <w:t xml:space="preserve">: </w:t>
      </w:r>
      <w:r w:rsidR="00290310" w:rsidRPr="00B1414F">
        <w:rPr>
          <w:rFonts w:ascii="Times New Roman" w:hAnsi="Times New Roman" w:cs="Times New Roman"/>
        </w:rPr>
        <w:t>Summary of percentages and number of cells positive for insulin or glucagon in 10 random</w:t>
      </w:r>
      <w:r w:rsidR="00630D0C" w:rsidRPr="00B1414F">
        <w:rPr>
          <w:rFonts w:ascii="Times New Roman" w:hAnsi="Times New Roman" w:cs="Times New Roman"/>
        </w:rPr>
        <w:t>ly selected</w:t>
      </w:r>
      <w:r w:rsidR="00290310" w:rsidRPr="00B1414F">
        <w:rPr>
          <w:rFonts w:ascii="Times New Roman" w:hAnsi="Times New Roman" w:cs="Times New Roman"/>
        </w:rPr>
        <w:t xml:space="preserve"> islets per case, </w:t>
      </w:r>
      <w:r w:rsidR="004D7769" w:rsidRPr="00B1414F">
        <w:rPr>
          <w:rFonts w:ascii="Times New Roman" w:hAnsi="Times New Roman" w:cs="Times New Roman"/>
        </w:rPr>
        <w:t>with</w:t>
      </w:r>
      <w:r w:rsidR="00290310" w:rsidRPr="00B1414F">
        <w:rPr>
          <w:rFonts w:ascii="Times New Roman" w:hAnsi="Times New Roman" w:cs="Times New Roman"/>
        </w:rPr>
        <w:t xml:space="preserve"> various grades of GPX1 staining intensities. Each insulin and glucagon cell </w:t>
      </w:r>
      <w:proofErr w:type="gramStart"/>
      <w:r w:rsidR="00E57276">
        <w:rPr>
          <w:rFonts w:ascii="Times New Roman" w:hAnsi="Times New Roman" w:cs="Times New Roman"/>
        </w:rPr>
        <w:t>was</w:t>
      </w:r>
      <w:proofErr w:type="gramEnd"/>
      <w:r w:rsidR="00290310" w:rsidRPr="00B1414F">
        <w:rPr>
          <w:rFonts w:ascii="Times New Roman" w:hAnsi="Times New Roman" w:cs="Times New Roman"/>
        </w:rPr>
        <w:t xml:space="preserve"> </w:t>
      </w:r>
      <w:r w:rsidR="00E24436">
        <w:rPr>
          <w:rFonts w:ascii="Times New Roman" w:hAnsi="Times New Roman" w:cs="Times New Roman"/>
        </w:rPr>
        <w:t xml:space="preserve">graded separately for GPX1 intensity as </w:t>
      </w:r>
      <w:r w:rsidR="00290310" w:rsidRPr="00B1414F">
        <w:rPr>
          <w:rFonts w:ascii="Times New Roman" w:hAnsi="Times New Roman" w:cs="Times New Roman"/>
        </w:rPr>
        <w:t xml:space="preserve">negative, weak, </w:t>
      </w:r>
      <w:r w:rsidR="003131A4" w:rsidRPr="00B1414F">
        <w:rPr>
          <w:rFonts w:ascii="Times New Roman" w:hAnsi="Times New Roman" w:cs="Times New Roman"/>
        </w:rPr>
        <w:t>moderate,</w:t>
      </w:r>
      <w:r w:rsidR="00290310" w:rsidRPr="00B1414F">
        <w:rPr>
          <w:rFonts w:ascii="Times New Roman" w:hAnsi="Times New Roman" w:cs="Times New Roman"/>
        </w:rPr>
        <w:t xml:space="preserve"> </w:t>
      </w:r>
      <w:r w:rsidR="002F014A" w:rsidRPr="00B1414F">
        <w:rPr>
          <w:rFonts w:ascii="Times New Roman" w:hAnsi="Times New Roman" w:cs="Times New Roman"/>
        </w:rPr>
        <w:t>or</w:t>
      </w:r>
      <w:r w:rsidR="00290310" w:rsidRPr="00B1414F">
        <w:rPr>
          <w:rFonts w:ascii="Times New Roman" w:hAnsi="Times New Roman" w:cs="Times New Roman"/>
        </w:rPr>
        <w:t xml:space="preserve"> strong</w:t>
      </w:r>
      <w:r w:rsidR="00133DF6" w:rsidRPr="00B1414F">
        <w:rPr>
          <w:rFonts w:ascii="Times New Roman" w:hAnsi="Times New Roman" w:cs="Times New Roman"/>
        </w:rPr>
        <w:t xml:space="preserve"> (refer to </w:t>
      </w:r>
      <w:r w:rsidR="00E57276">
        <w:rPr>
          <w:rFonts w:ascii="Times New Roman" w:hAnsi="Times New Roman" w:cs="Times New Roman"/>
        </w:rPr>
        <w:t xml:space="preserve">the </w:t>
      </w:r>
      <w:r w:rsidR="00320EBF" w:rsidRPr="00B1414F">
        <w:rPr>
          <w:rFonts w:ascii="Times New Roman" w:hAnsi="Times New Roman" w:cs="Times New Roman"/>
        </w:rPr>
        <w:t xml:space="preserve">guide in </w:t>
      </w:r>
      <w:r w:rsidR="00133DF6" w:rsidRPr="00B1414F">
        <w:rPr>
          <w:rFonts w:ascii="Times New Roman" w:hAnsi="Times New Roman" w:cs="Times New Roman"/>
        </w:rPr>
        <w:t xml:space="preserve">Figure </w:t>
      </w:r>
      <w:r w:rsidR="003131A4">
        <w:rPr>
          <w:rFonts w:ascii="Times New Roman" w:hAnsi="Times New Roman" w:cs="Times New Roman"/>
        </w:rPr>
        <w:t>2</w:t>
      </w:r>
      <w:r w:rsidR="00133DF6" w:rsidRPr="00B1414F">
        <w:rPr>
          <w:rFonts w:ascii="Times New Roman" w:hAnsi="Times New Roman" w:cs="Times New Roman"/>
        </w:rPr>
        <w:t>)</w:t>
      </w:r>
      <w:r w:rsidR="00290310" w:rsidRPr="00B1414F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pPr w:leftFromText="180" w:rightFromText="180" w:vertAnchor="text" w:tblpX="-998" w:tblpY="114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1570"/>
        <w:gridCol w:w="1276"/>
        <w:gridCol w:w="1417"/>
        <w:gridCol w:w="1276"/>
        <w:gridCol w:w="1276"/>
        <w:gridCol w:w="1134"/>
        <w:gridCol w:w="1270"/>
        <w:gridCol w:w="1270"/>
        <w:gridCol w:w="1276"/>
        <w:gridCol w:w="1276"/>
      </w:tblGrid>
      <w:tr w:rsidR="008D561A" w:rsidRPr="00B1414F" w14:paraId="11E74241" w14:textId="77777777" w:rsidTr="003131A4">
        <w:trPr>
          <w:trHeight w:val="3534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17513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15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92ACA6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Total number of beta cells in 10 islets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F65312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negative GPX1 staining intensity (and number of beta cells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D8945" w14:textId="74CA37DC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weak GPX1 staining intensity (and number of beta cells</w:t>
            </w:r>
            <w:r w:rsidR="00CB18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E7EA98" w14:textId="0CCDE6D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moderate GPX1 staining intensity (and number of beta cells</w:t>
            </w:r>
            <w:r w:rsidR="00CB18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1F8A7C" w14:textId="521D7995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strong GPX1 staining intensity (and number of beta cells</w:t>
            </w:r>
            <w:r w:rsidR="00CB18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10728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Total number of glucagon cells in 10 islets</w:t>
            </w:r>
          </w:p>
        </w:tc>
        <w:tc>
          <w:tcPr>
            <w:tcW w:w="12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06FA84" w14:textId="4FCE1ACD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negative GPX1 staining intensity (and number of glucagon cells</w:t>
            </w:r>
            <w:r w:rsidR="00CB18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C56076" w14:textId="30E703DD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weak GPX1 staining intensity (and number of glucagon cells</w:t>
            </w:r>
            <w:r w:rsidR="00CB18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1265C8" w14:textId="298C0383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moderate GPX1 staining intensity (and number of glucagon cells</w:t>
            </w:r>
            <w:r w:rsidR="00CB18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79E78" w14:textId="7B6F845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strong GPX1 staining intensity (and number of glucagon cells</w:t>
            </w:r>
            <w:r w:rsidR="00CB18B5">
              <w:rPr>
                <w:rFonts w:ascii="Times New Roman" w:hAnsi="Times New Roman" w:cs="Times New Roman"/>
              </w:rPr>
              <w:t>)</w:t>
            </w:r>
          </w:p>
        </w:tc>
      </w:tr>
      <w:tr w:rsidR="00B1414F" w:rsidRPr="00B1414F" w14:paraId="73AC184D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93C05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06C7A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2E43F0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109D5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2FA55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A736F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CB3A06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7DC3B5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C9D431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DE22B0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566F8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</w:tr>
      <w:tr w:rsidR="008D561A" w:rsidRPr="00B1414F" w14:paraId="4549DB52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29089D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289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C1BFE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0AB884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27.30 (27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5603D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9.76 (69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9FE86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2.93 (2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6168D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BD7B8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F860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.15 (25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5D917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6.51 (68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D62EAF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.79 (3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9B5A2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5.54 (44)</w:t>
            </w:r>
          </w:p>
        </w:tc>
      </w:tr>
      <w:tr w:rsidR="008D561A" w:rsidRPr="00B1414F" w14:paraId="1F84F17D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6FBFF7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234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44525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7D4AD3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.36 (64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AC44D6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50.14 (50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9C1D4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2.28 (42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D8DB2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.19 (12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61E1E5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23EE2D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12 (1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501F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6.52 (30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98E3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1.77 (50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0B463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.57 (13)</w:t>
            </w:r>
          </w:p>
        </w:tc>
      </w:tr>
      <w:tr w:rsidR="008D561A" w:rsidRPr="00B1414F" w14:paraId="4344F922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112BD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160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8BDB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211C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23.26 (26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00CE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7.25 (76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ADFA5" w14:textId="3A14E0B0" w:rsidR="008D561A" w:rsidRPr="00B1414F" w:rsidRDefault="00537E34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</w:t>
            </w:r>
            <w:r w:rsidR="008D561A" w:rsidRPr="00B1414F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D2707F" w14:textId="5906E39A" w:rsidR="008D561A" w:rsidRPr="00B1414F" w:rsidRDefault="007626D4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1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326A6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594 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950C7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.34 (8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CCE3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50 (29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EF6DC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0.47 (18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610D38" w14:textId="41F778C7" w:rsidR="008D561A" w:rsidRPr="00B1414F" w:rsidRDefault="007B3B35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8 (</w:t>
            </w:r>
            <w:r w:rsidR="008D561A" w:rsidRPr="00B1414F">
              <w:rPr>
                <w:rFonts w:ascii="Times New Roman" w:hAnsi="Times New Roman" w:cs="Times New Roman"/>
              </w:rPr>
              <w:t>108</w:t>
            </w:r>
            <w:r>
              <w:rPr>
                <w:rFonts w:ascii="Times New Roman" w:hAnsi="Times New Roman" w:cs="Times New Roman"/>
              </w:rPr>
              <w:t>)</w:t>
            </w:r>
            <w:r w:rsidR="008D561A" w:rsidRPr="00B141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561A" w:rsidRPr="00B1414F" w14:paraId="66C1D5CC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65462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178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014F0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2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1FECC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6.98 (1191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CBE4A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.87 (2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01B16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0.97 (12)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BDFD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0.16 (2)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78543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037B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5.80 (512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6B2FD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.51 (7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D5446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.35 (6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6DC65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6.32 (127)</w:t>
            </w:r>
          </w:p>
        </w:tc>
      </w:tr>
      <w:tr w:rsidR="008D561A" w:rsidRPr="00B1414F" w14:paraId="215ED9B5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33DB6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401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751EFE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828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2B39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F8B7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21.37 (17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36C44D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8.26 (64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596E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36 (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B59C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05880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0FF03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.91 (2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FD716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4.37 (40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B1DB0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70 (3)</w:t>
            </w:r>
          </w:p>
        </w:tc>
      </w:tr>
      <w:tr w:rsidR="008D561A" w:rsidRPr="00B1414F" w14:paraId="66801DD7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2B664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055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BF8A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49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F5F88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0D313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7.55 (130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E649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2.44 (18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66CF1" w14:textId="2DADA396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</w:t>
            </w:r>
            <w:r w:rsidR="00537E34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E4333" w14:textId="23820B5E" w:rsidR="008D561A" w:rsidRPr="00B1414F" w:rsidRDefault="00CA12E2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4D9B6" w14:textId="3E056D1C" w:rsidR="008D561A" w:rsidRPr="00B1414F" w:rsidRDefault="00CA12E2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10151" w14:textId="5C1FB6AA" w:rsidR="008D561A" w:rsidRPr="00B1414F" w:rsidRDefault="00CA12E2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3 (9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C7756" w14:textId="4B51F63F" w:rsidR="008D561A" w:rsidRPr="00B1414F" w:rsidRDefault="00CA12E2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7 (53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AB0233" w14:textId="1B97E871" w:rsidR="008D561A" w:rsidRPr="00B1414F" w:rsidRDefault="00CA12E2" w:rsidP="00313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1)</w:t>
            </w:r>
          </w:p>
        </w:tc>
      </w:tr>
      <w:tr w:rsidR="008D561A" w:rsidRPr="00B1414F" w14:paraId="2147A93C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05AD9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048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1C762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23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AADDA8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8.18 (597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0654D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9.54 (49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F0A725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2.26 (152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932BF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CB06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78A2F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5.78 (369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1542B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2.67 (92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6DF6C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1.41 (92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5F7FF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12 (1)</w:t>
            </w:r>
          </w:p>
        </w:tc>
      </w:tr>
      <w:tr w:rsidR="008D561A" w:rsidRPr="00B1414F" w14:paraId="7784AFAB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43418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229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F59A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12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DE5852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.54 (96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EF0BA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0.90 (79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F7CB4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8.77 (21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000A5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.77 (2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5B28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083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DBC6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.92 (75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F0B3F4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2.12 (67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43B88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8.55 (20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CAA7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2.37 (134)</w:t>
            </w:r>
          </w:p>
        </w:tc>
      </w:tr>
      <w:tr w:rsidR="00B1414F" w:rsidRPr="00B1414F" w14:paraId="3BFFAB2F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43533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369</w:t>
            </w: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89A598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15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2774E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77 (9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C7E94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7.83 (20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DA2AE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2.30 (83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66F581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.09 (105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E53F49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9C32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80EE76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.06 (4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8F44A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0.26 (78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0A968" w14:textId="77777777" w:rsidR="008D561A" w:rsidRPr="00B1414F" w:rsidRDefault="008D561A" w:rsidP="003131A4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5.66 (154)</w:t>
            </w:r>
          </w:p>
        </w:tc>
      </w:tr>
      <w:tr w:rsidR="00B1414F" w:rsidRPr="00B1414F" w14:paraId="3CE0ED76" w14:textId="77777777" w:rsidTr="003131A4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540991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FFC703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826E91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D89E85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463918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093353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02B651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191FFC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ECE93A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BC3861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CBA0B4" w14:textId="77777777" w:rsidR="00B1414F" w:rsidRPr="00B1414F" w:rsidRDefault="00B1414F" w:rsidP="003131A4">
            <w:pPr>
              <w:rPr>
                <w:rFonts w:ascii="Times New Roman" w:hAnsi="Times New Roman" w:cs="Times New Roman"/>
              </w:rPr>
            </w:pPr>
          </w:p>
        </w:tc>
      </w:tr>
    </w:tbl>
    <w:p w14:paraId="679296C8" w14:textId="433CA8EB" w:rsidR="00E74FBF" w:rsidRDefault="00E74FBF" w:rsidP="005B3EA4">
      <w:pPr>
        <w:ind w:left="-851"/>
      </w:pPr>
    </w:p>
    <w:p w14:paraId="1C63088D" w14:textId="77777777" w:rsidR="001D18C3" w:rsidRDefault="001D18C3" w:rsidP="00017B7B"/>
    <w:p w14:paraId="2ADD3B9E" w14:textId="77777777" w:rsidR="00B1414F" w:rsidRDefault="00B1414F" w:rsidP="00017B7B"/>
    <w:p w14:paraId="6456D774" w14:textId="77777777" w:rsidR="00B1414F" w:rsidRDefault="00B1414F" w:rsidP="00017B7B"/>
    <w:p w14:paraId="1AD14571" w14:textId="7DEB32BC" w:rsidR="00290310" w:rsidRPr="00B1414F" w:rsidRDefault="005041E9" w:rsidP="00290310">
      <w:pPr>
        <w:ind w:left="-851"/>
        <w:rPr>
          <w:rFonts w:ascii="Times New Roman" w:hAnsi="Times New Roman" w:cs="Times New Roman"/>
        </w:rPr>
      </w:pPr>
      <w:bookmarkStart w:id="1" w:name="_Hlk150346784"/>
      <w:bookmarkEnd w:id="0"/>
      <w:r w:rsidRPr="00B1414F">
        <w:rPr>
          <w:rFonts w:ascii="Times New Roman" w:hAnsi="Times New Roman" w:cs="Times New Roman"/>
          <w:b/>
          <w:bCs/>
        </w:rPr>
        <w:lastRenderedPageBreak/>
        <w:t xml:space="preserve">ESM </w:t>
      </w:r>
      <w:r w:rsidR="00254AC6" w:rsidRPr="00B1414F">
        <w:rPr>
          <w:rFonts w:ascii="Times New Roman" w:hAnsi="Times New Roman" w:cs="Times New Roman"/>
          <w:b/>
          <w:bCs/>
        </w:rPr>
        <w:t xml:space="preserve">Table </w:t>
      </w:r>
      <w:r w:rsidR="00BE1F33" w:rsidRPr="00B1414F">
        <w:rPr>
          <w:rFonts w:ascii="Times New Roman" w:hAnsi="Times New Roman" w:cs="Times New Roman"/>
          <w:b/>
          <w:bCs/>
        </w:rPr>
        <w:t>1</w:t>
      </w:r>
      <w:r w:rsidR="009E72F4">
        <w:rPr>
          <w:rFonts w:ascii="Times New Roman" w:hAnsi="Times New Roman" w:cs="Times New Roman"/>
          <w:b/>
          <w:bCs/>
        </w:rPr>
        <w:t>3</w:t>
      </w:r>
      <w:r w:rsidR="00CB388D" w:rsidRPr="00B1414F">
        <w:rPr>
          <w:rFonts w:ascii="Times New Roman" w:hAnsi="Times New Roman" w:cs="Times New Roman"/>
          <w:b/>
          <w:bCs/>
        </w:rPr>
        <w:t>.</w:t>
      </w:r>
      <w:r w:rsidR="00254AC6" w:rsidRPr="00B1414F">
        <w:rPr>
          <w:rFonts w:ascii="Times New Roman" w:hAnsi="Times New Roman" w:cs="Times New Roman"/>
        </w:rPr>
        <w:t xml:space="preserve"> Group 3</w:t>
      </w:r>
      <w:r w:rsidR="00CB388D" w:rsidRPr="00B1414F">
        <w:rPr>
          <w:rFonts w:ascii="Times New Roman" w:hAnsi="Times New Roman" w:cs="Times New Roman"/>
        </w:rPr>
        <w:t xml:space="preserve"> (non-diabetic autoantibody-positive cases): </w:t>
      </w:r>
      <w:r w:rsidR="00290310" w:rsidRPr="00B1414F">
        <w:rPr>
          <w:rFonts w:ascii="Times New Roman" w:hAnsi="Times New Roman" w:cs="Times New Roman"/>
        </w:rPr>
        <w:t>Summary of percentages and number of cells positive for insulin or glucagon in 10 random</w:t>
      </w:r>
      <w:r w:rsidR="006043BB" w:rsidRPr="00B1414F">
        <w:rPr>
          <w:rFonts w:ascii="Times New Roman" w:hAnsi="Times New Roman" w:cs="Times New Roman"/>
        </w:rPr>
        <w:t xml:space="preserve">ly selected </w:t>
      </w:r>
      <w:r w:rsidR="00290310" w:rsidRPr="00B1414F">
        <w:rPr>
          <w:rFonts w:ascii="Times New Roman" w:hAnsi="Times New Roman" w:cs="Times New Roman"/>
        </w:rPr>
        <w:t xml:space="preserve">islets per case, </w:t>
      </w:r>
      <w:r w:rsidR="004D7769" w:rsidRPr="00B1414F">
        <w:rPr>
          <w:rFonts w:ascii="Times New Roman" w:hAnsi="Times New Roman" w:cs="Times New Roman"/>
        </w:rPr>
        <w:t>with</w:t>
      </w:r>
      <w:r w:rsidR="00290310" w:rsidRPr="00B1414F">
        <w:rPr>
          <w:rFonts w:ascii="Times New Roman" w:hAnsi="Times New Roman" w:cs="Times New Roman"/>
        </w:rPr>
        <w:t xml:space="preserve"> various grades of GPX1 staining intensities. Each insulin and glucagon cell </w:t>
      </w:r>
      <w:proofErr w:type="gramStart"/>
      <w:r w:rsidR="00E57276">
        <w:rPr>
          <w:rFonts w:ascii="Times New Roman" w:hAnsi="Times New Roman" w:cs="Times New Roman"/>
        </w:rPr>
        <w:t>was</w:t>
      </w:r>
      <w:proofErr w:type="gramEnd"/>
      <w:r w:rsidR="00290310" w:rsidRPr="00B1414F">
        <w:rPr>
          <w:rFonts w:ascii="Times New Roman" w:hAnsi="Times New Roman" w:cs="Times New Roman"/>
        </w:rPr>
        <w:t xml:space="preserve"> </w:t>
      </w:r>
      <w:r w:rsidR="00E24436">
        <w:rPr>
          <w:rFonts w:ascii="Times New Roman" w:hAnsi="Times New Roman" w:cs="Times New Roman"/>
        </w:rPr>
        <w:t xml:space="preserve">graded separately for GPX1 intensity as </w:t>
      </w:r>
      <w:r w:rsidR="00290310" w:rsidRPr="00B1414F">
        <w:rPr>
          <w:rFonts w:ascii="Times New Roman" w:hAnsi="Times New Roman" w:cs="Times New Roman"/>
        </w:rPr>
        <w:t xml:space="preserve">negative, weak, </w:t>
      </w:r>
      <w:r w:rsidR="003131A4" w:rsidRPr="00B1414F">
        <w:rPr>
          <w:rFonts w:ascii="Times New Roman" w:hAnsi="Times New Roman" w:cs="Times New Roman"/>
        </w:rPr>
        <w:t>moderate,</w:t>
      </w:r>
      <w:r w:rsidR="00290310" w:rsidRPr="00B1414F">
        <w:rPr>
          <w:rFonts w:ascii="Times New Roman" w:hAnsi="Times New Roman" w:cs="Times New Roman"/>
        </w:rPr>
        <w:t xml:space="preserve"> </w:t>
      </w:r>
      <w:r w:rsidR="002F014A" w:rsidRPr="00B1414F">
        <w:rPr>
          <w:rFonts w:ascii="Times New Roman" w:hAnsi="Times New Roman" w:cs="Times New Roman"/>
        </w:rPr>
        <w:t>or</w:t>
      </w:r>
      <w:r w:rsidR="00290310" w:rsidRPr="00B1414F">
        <w:rPr>
          <w:rFonts w:ascii="Times New Roman" w:hAnsi="Times New Roman" w:cs="Times New Roman"/>
        </w:rPr>
        <w:t xml:space="preserve"> strong</w:t>
      </w:r>
      <w:r w:rsidR="00320EBF" w:rsidRPr="00B1414F">
        <w:rPr>
          <w:rFonts w:ascii="Times New Roman" w:hAnsi="Times New Roman" w:cs="Times New Roman"/>
        </w:rPr>
        <w:t xml:space="preserve"> (refer to </w:t>
      </w:r>
      <w:r w:rsidR="00E57276">
        <w:rPr>
          <w:rFonts w:ascii="Times New Roman" w:hAnsi="Times New Roman" w:cs="Times New Roman"/>
        </w:rPr>
        <w:t xml:space="preserve">the </w:t>
      </w:r>
      <w:r w:rsidR="00320EBF" w:rsidRPr="00B1414F">
        <w:rPr>
          <w:rFonts w:ascii="Times New Roman" w:hAnsi="Times New Roman" w:cs="Times New Roman"/>
        </w:rPr>
        <w:t xml:space="preserve">guide in Figure </w:t>
      </w:r>
      <w:r w:rsidR="003131A4">
        <w:rPr>
          <w:rFonts w:ascii="Times New Roman" w:hAnsi="Times New Roman" w:cs="Times New Roman"/>
        </w:rPr>
        <w:t>2</w:t>
      </w:r>
      <w:r w:rsidR="00320EBF" w:rsidRPr="00B1414F">
        <w:rPr>
          <w:rFonts w:ascii="Times New Roman" w:hAnsi="Times New Roman" w:cs="Times New Roman"/>
        </w:rPr>
        <w:t>).</w:t>
      </w:r>
      <w:r w:rsidR="00290310" w:rsidRPr="00B1414F">
        <w:rPr>
          <w:rFonts w:ascii="Times New Roman" w:hAnsi="Times New Roman" w:cs="Times New Roman"/>
        </w:rPr>
        <w:t xml:space="preserve"> </w:t>
      </w:r>
    </w:p>
    <w:p w14:paraId="1D668564" w14:textId="112963F6" w:rsidR="00E74FBF" w:rsidRPr="00B1414F" w:rsidRDefault="00E74FBF" w:rsidP="00B402F6">
      <w:pPr>
        <w:rPr>
          <w:rFonts w:ascii="Times New Roman" w:hAnsi="Times New Roman" w:cs="Times New Roman"/>
        </w:rPr>
      </w:pPr>
    </w:p>
    <w:p w14:paraId="01181C9B" w14:textId="77777777" w:rsidR="00E74FBF" w:rsidRPr="00B1414F" w:rsidRDefault="00E74FBF" w:rsidP="00017B7B">
      <w:pPr>
        <w:rPr>
          <w:rFonts w:ascii="Times New Roman" w:hAnsi="Times New Roman" w:cs="Times New Roman"/>
        </w:rPr>
      </w:pPr>
    </w:p>
    <w:tbl>
      <w:tblPr>
        <w:tblStyle w:val="TableGrid"/>
        <w:tblW w:w="1458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89"/>
        <w:gridCol w:w="1206"/>
        <w:gridCol w:w="1314"/>
        <w:gridCol w:w="1540"/>
        <w:gridCol w:w="1260"/>
        <w:gridCol w:w="1456"/>
        <w:gridCol w:w="1138"/>
        <w:gridCol w:w="1383"/>
        <w:gridCol w:w="1410"/>
        <w:gridCol w:w="1528"/>
        <w:gridCol w:w="1358"/>
      </w:tblGrid>
      <w:tr w:rsidR="00B1414F" w:rsidRPr="00B1414F" w14:paraId="36118D96" w14:textId="69F9EFD9" w:rsidTr="003131A4">
        <w:trPr>
          <w:trHeight w:val="3099"/>
        </w:trPr>
        <w:tc>
          <w:tcPr>
            <w:tcW w:w="9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0E2088" w14:textId="30413E9A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12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02BA0D" w14:textId="1A17F0DB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Total number of beta cells in 10 islets</w:t>
            </w:r>
          </w:p>
        </w:tc>
        <w:tc>
          <w:tcPr>
            <w:tcW w:w="13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A8765A" w14:textId="237FC3F2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negative GPX1 staining intensity (and number of beta cells)</w:t>
            </w:r>
          </w:p>
        </w:tc>
        <w:tc>
          <w:tcPr>
            <w:tcW w:w="15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D132F7" w14:textId="101027F1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weak GPX1 staining intensity (and number of beta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CE028" w14:textId="56D8F20F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moderate GPX1 staining intensity (and number of beta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5041BD" w14:textId="5BCB1B6A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beta cells with strong GPX1 staining intensity (and number of beta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F6B605" w14:textId="2215248D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Total number of glucagon cells in 10 islets</w:t>
            </w:r>
          </w:p>
        </w:tc>
        <w:tc>
          <w:tcPr>
            <w:tcW w:w="13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B1A6CC" w14:textId="19E795EA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negative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4644C9" w14:textId="646EF4C4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weak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5495F0" w14:textId="0FB0FD57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moderate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B73D74" w14:textId="13F3A8EE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Percentage of glucagon cells with strong GPX1 staining intensity (and number of glucagon cells</w:t>
            </w:r>
            <w:r w:rsidR="00651D83">
              <w:rPr>
                <w:rFonts w:ascii="Times New Roman" w:hAnsi="Times New Roman" w:cs="Times New Roman"/>
              </w:rPr>
              <w:t>)</w:t>
            </w:r>
          </w:p>
        </w:tc>
      </w:tr>
      <w:tr w:rsidR="00B1414F" w:rsidRPr="00B1414F" w14:paraId="38A28A04" w14:textId="77777777" w:rsidTr="003131A4">
        <w:trPr>
          <w:trHeight w:val="263"/>
        </w:trPr>
        <w:tc>
          <w:tcPr>
            <w:tcW w:w="9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22756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9BBF52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785A7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F41D7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ADBDB4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53921C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90F6B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14E25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FA5DA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1A6FD2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073AC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</w:tr>
      <w:tr w:rsidR="00B1414F" w:rsidRPr="00B1414F" w14:paraId="76C58AE3" w14:textId="5E807397" w:rsidTr="003131A4">
        <w:trPr>
          <w:trHeight w:val="514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194E6" w14:textId="11FB1834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424</w:t>
            </w:r>
          </w:p>
        </w:tc>
        <w:tc>
          <w:tcPr>
            <w:tcW w:w="12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A1A7D" w14:textId="274B3339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13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70C92" w14:textId="7EA2A580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.76 (96)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FA0ABE" w14:textId="44A4C390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24.51 (24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ADC5D" w14:textId="2A93F415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5.20 (641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49E3F" w14:textId="433B90BC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50 (5)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17B525" w14:textId="6A227078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D399D" w14:textId="55BC15DD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3C105" w14:textId="5F4A336A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0.39 (255)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61E5D" w14:textId="5C850DE8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7.69 (568)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0006B7" w14:textId="38619ED6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.90 (16)</w:t>
            </w:r>
          </w:p>
        </w:tc>
      </w:tr>
      <w:tr w:rsidR="00B1414F" w:rsidRPr="00B1414F" w14:paraId="4733B872" w14:textId="5344C005" w:rsidTr="003131A4">
        <w:trPr>
          <w:trHeight w:val="250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6E3009" w14:textId="7E8F680F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267</w:t>
            </w:r>
          </w:p>
        </w:tc>
        <w:tc>
          <w:tcPr>
            <w:tcW w:w="12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58FA2" w14:textId="19FA3B70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3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3DC77" w14:textId="222C8661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DBE49" w14:textId="35C76403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9.50 (100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9D681" w14:textId="10046ADC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6E07D" w14:textId="5AA1B06A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50 (5)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3EFC24" w14:textId="12D34C11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5BDE06" w14:textId="501DF9FE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11F54" w14:textId="2AEB74DB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3.21 (462)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7A3515" w14:textId="44529F6A" w:rsidR="00ED0C5C" w:rsidRPr="00B1414F" w:rsidRDefault="008E3BF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7.11 (</w:t>
            </w:r>
            <w:r w:rsidR="00555C40" w:rsidRPr="00B1414F">
              <w:rPr>
                <w:rFonts w:ascii="Times New Roman" w:hAnsi="Times New Roman" w:cs="Times New Roman"/>
              </w:rPr>
              <w:t>108)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FE7401" w14:textId="1933C77A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.66 (61)</w:t>
            </w:r>
          </w:p>
        </w:tc>
      </w:tr>
      <w:tr w:rsidR="00B1414F" w:rsidRPr="00B1414F" w14:paraId="075A8FD6" w14:textId="628358A7" w:rsidTr="003131A4">
        <w:trPr>
          <w:trHeight w:val="514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37B665" w14:textId="42A95738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301</w:t>
            </w:r>
          </w:p>
        </w:tc>
        <w:tc>
          <w:tcPr>
            <w:tcW w:w="12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D1762" w14:textId="7E7F2619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3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6EA83" w14:textId="190BFD3F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F6A40" w14:textId="637FAE76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.28 (11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BD7BE" w14:textId="33FF4533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5.37 (1167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05A3C" w14:textId="4684C032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.90 (95)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26AD7" w14:textId="5B6EDC48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588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9990B" w14:textId="2C328711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0D9F7" w14:textId="2EAC4A8A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.88 (157)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788F8" w14:textId="0208FE44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88.54 (1406)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3C135" w14:textId="5155DD04" w:rsidR="00ED0C5C" w:rsidRPr="00B1414F" w:rsidRDefault="00555C40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.57 (25)</w:t>
            </w:r>
          </w:p>
        </w:tc>
      </w:tr>
      <w:tr w:rsidR="00B1414F" w:rsidRPr="00B1414F" w14:paraId="0E263407" w14:textId="6E4025D3" w:rsidTr="003131A4">
        <w:trPr>
          <w:trHeight w:val="514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4CCBB3" w14:textId="3A3DCFC0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310</w:t>
            </w:r>
          </w:p>
        </w:tc>
        <w:tc>
          <w:tcPr>
            <w:tcW w:w="12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F6C63" w14:textId="074FD0ED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3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E146A" w14:textId="2D9EC012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2097D" w14:textId="53082D8C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62.21 (466) 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2D83B" w14:textId="7C9A4DC1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4.45 (258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DFE6A" w14:textId="24D5374A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.33 (25)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5FE13" w14:textId="1FA1533D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A1095F" w14:textId="3F495B1B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61218" w14:textId="67F4DA15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.52 (4)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8A6521" w14:textId="3FBC126D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4.11 (493)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0DB98" w14:textId="260FF00C" w:rsidR="00ED0C5C" w:rsidRPr="00B1414F" w:rsidRDefault="007678B9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5.37 (272)</w:t>
            </w:r>
          </w:p>
        </w:tc>
      </w:tr>
      <w:tr w:rsidR="00B1414F" w:rsidRPr="00B1414F" w14:paraId="3E1BEC3A" w14:textId="713E84D9" w:rsidTr="003131A4">
        <w:trPr>
          <w:trHeight w:val="514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A6A54A" w14:textId="18F75E15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167</w:t>
            </w:r>
          </w:p>
        </w:tc>
        <w:tc>
          <w:tcPr>
            <w:tcW w:w="12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0034B" w14:textId="6C5923A5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948 </w:t>
            </w:r>
          </w:p>
        </w:tc>
        <w:tc>
          <w:tcPr>
            <w:tcW w:w="13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B0DF0" w14:textId="3BD1CF64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2AB25" w14:textId="31BA5F68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56.54 (53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C870E" w14:textId="1B2F48B9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34.17 (324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5EB0C" w14:textId="5B90C2C7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.28 (88)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6DF5C" w14:textId="460C6F8E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 xml:space="preserve">861 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C3A882" w14:textId="77E8B093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B5CEF" w14:textId="316487E1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55.75 (480)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84665" w14:textId="0EC43F2A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28.69 (247)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1A3DFF" w14:textId="6B16B23E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5.56 (134)</w:t>
            </w:r>
          </w:p>
        </w:tc>
      </w:tr>
      <w:tr w:rsidR="00B1414F" w:rsidRPr="00B1414F" w14:paraId="16F93303" w14:textId="1DC7B9D4" w:rsidTr="003131A4">
        <w:trPr>
          <w:trHeight w:val="514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2396C" w14:textId="05DEE50C" w:rsidR="00ED0C5C" w:rsidRPr="00B1414F" w:rsidRDefault="00ED0C5C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158</w:t>
            </w:r>
          </w:p>
        </w:tc>
        <w:tc>
          <w:tcPr>
            <w:tcW w:w="12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1C199" w14:textId="52073A1C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13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CCA7F" w14:textId="56808242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141A7" w14:textId="685FD9F7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6.70 (7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08380" w14:textId="46BB620F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0.48 (1026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41AB8D" w14:textId="1219B94B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2.82 (32)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F2932" w14:textId="47D075A2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C4F5C" w14:textId="00D63534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FAC91" w14:textId="093DF15B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FA07A" w14:textId="322BB77F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94.40 (438)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14811" w14:textId="4AF134D1" w:rsidR="00ED0C5C" w:rsidRPr="00B1414F" w:rsidRDefault="00466C15" w:rsidP="00376635">
            <w:pPr>
              <w:rPr>
                <w:rFonts w:ascii="Times New Roman" w:hAnsi="Times New Roman" w:cs="Times New Roman"/>
              </w:rPr>
            </w:pPr>
            <w:r w:rsidRPr="00B1414F">
              <w:rPr>
                <w:rFonts w:ascii="Times New Roman" w:hAnsi="Times New Roman" w:cs="Times New Roman"/>
              </w:rPr>
              <w:t>5.60 (26)</w:t>
            </w:r>
          </w:p>
        </w:tc>
      </w:tr>
      <w:tr w:rsidR="00B1414F" w:rsidRPr="00B1414F" w14:paraId="419C5D13" w14:textId="77777777" w:rsidTr="003131A4">
        <w:trPr>
          <w:trHeight w:val="250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CC5BCA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EA2D2C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D3D430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802228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AB47E1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13310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40F316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BA59A6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0E1A28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E5D19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68FEE" w14:textId="77777777" w:rsidR="00B1414F" w:rsidRPr="00B1414F" w:rsidRDefault="00B1414F" w:rsidP="00376635">
            <w:pPr>
              <w:rPr>
                <w:rFonts w:ascii="Times New Roman" w:hAnsi="Times New Roman" w:cs="Times New Roman"/>
              </w:rPr>
            </w:pPr>
          </w:p>
        </w:tc>
      </w:tr>
    </w:tbl>
    <w:p w14:paraId="16102B06" w14:textId="3076D7F8" w:rsidR="00E74FBF" w:rsidRDefault="00E74FBF" w:rsidP="00017B7B"/>
    <w:p w14:paraId="5A4814E4" w14:textId="1A5659D4" w:rsidR="00EF6F0E" w:rsidRDefault="00EF6F0E" w:rsidP="00017B7B"/>
    <w:p w14:paraId="7DC0DC2D" w14:textId="6ACB9318" w:rsidR="00EF6F0E" w:rsidRDefault="00EF6F0E" w:rsidP="00017B7B"/>
    <w:bookmarkEnd w:id="1"/>
    <w:p w14:paraId="4A2C0442" w14:textId="15AC2262" w:rsidR="00EF6F0E" w:rsidRDefault="00EF6F0E" w:rsidP="00017B7B"/>
    <w:p w14:paraId="07AFCB3E" w14:textId="7E14C17E" w:rsidR="00EF6F0E" w:rsidRPr="00DF7BEE" w:rsidRDefault="00EF6F0E" w:rsidP="00017B7B">
      <w:pPr>
        <w:rPr>
          <w:rFonts w:ascii="Times New Roman" w:hAnsi="Times New Roman" w:cs="Times New Roman"/>
        </w:rPr>
      </w:pPr>
    </w:p>
    <w:p w14:paraId="1AA68646" w14:textId="2B155F61" w:rsidR="00290310" w:rsidRPr="00DF7BEE" w:rsidRDefault="005041E9" w:rsidP="00290310">
      <w:pPr>
        <w:ind w:left="-851"/>
        <w:rPr>
          <w:rFonts w:ascii="Times New Roman" w:hAnsi="Times New Roman" w:cs="Times New Roman"/>
        </w:rPr>
      </w:pPr>
      <w:bookmarkStart w:id="2" w:name="_Hlk150346820"/>
      <w:r w:rsidRPr="00DF7BEE">
        <w:rPr>
          <w:rFonts w:ascii="Times New Roman" w:hAnsi="Times New Roman" w:cs="Times New Roman"/>
          <w:b/>
          <w:bCs/>
        </w:rPr>
        <w:t xml:space="preserve">ESM </w:t>
      </w:r>
      <w:r w:rsidR="00254AC6" w:rsidRPr="00DF7BEE">
        <w:rPr>
          <w:rFonts w:ascii="Times New Roman" w:hAnsi="Times New Roman" w:cs="Times New Roman"/>
          <w:b/>
          <w:bCs/>
        </w:rPr>
        <w:t xml:space="preserve">Table </w:t>
      </w:r>
      <w:r w:rsidR="00BE1F33" w:rsidRPr="00DF7BEE">
        <w:rPr>
          <w:rFonts w:ascii="Times New Roman" w:hAnsi="Times New Roman" w:cs="Times New Roman"/>
          <w:b/>
          <w:bCs/>
        </w:rPr>
        <w:t>1</w:t>
      </w:r>
      <w:r w:rsidR="009E72F4">
        <w:rPr>
          <w:rFonts w:ascii="Times New Roman" w:hAnsi="Times New Roman" w:cs="Times New Roman"/>
          <w:b/>
          <w:bCs/>
        </w:rPr>
        <w:t>4</w:t>
      </w:r>
      <w:r w:rsidR="00CB388D" w:rsidRPr="00DF7BEE">
        <w:rPr>
          <w:rFonts w:ascii="Times New Roman" w:hAnsi="Times New Roman" w:cs="Times New Roman"/>
          <w:b/>
          <w:bCs/>
        </w:rPr>
        <w:t>.</w:t>
      </w:r>
      <w:r w:rsidR="00254AC6" w:rsidRPr="00DF7BEE">
        <w:rPr>
          <w:rFonts w:ascii="Times New Roman" w:hAnsi="Times New Roman" w:cs="Times New Roman"/>
        </w:rPr>
        <w:t xml:space="preserve"> Group 4</w:t>
      </w:r>
      <w:r w:rsidR="00CB388D" w:rsidRPr="00DF7BEE">
        <w:rPr>
          <w:rFonts w:ascii="Times New Roman" w:hAnsi="Times New Roman" w:cs="Times New Roman"/>
        </w:rPr>
        <w:t xml:space="preserve"> (long-term diabetic cases): </w:t>
      </w:r>
      <w:r w:rsidR="00290310" w:rsidRPr="00DF7BEE">
        <w:rPr>
          <w:rFonts w:ascii="Times New Roman" w:hAnsi="Times New Roman" w:cs="Times New Roman"/>
        </w:rPr>
        <w:t>Summary of percentages and number of cells positive for insulin or glucagon in 10 random</w:t>
      </w:r>
      <w:r w:rsidR="006043BB" w:rsidRPr="00DF7BEE">
        <w:rPr>
          <w:rFonts w:ascii="Times New Roman" w:hAnsi="Times New Roman" w:cs="Times New Roman"/>
        </w:rPr>
        <w:t>ly selected</w:t>
      </w:r>
      <w:r w:rsidR="00290310" w:rsidRPr="00DF7BEE">
        <w:rPr>
          <w:rFonts w:ascii="Times New Roman" w:hAnsi="Times New Roman" w:cs="Times New Roman"/>
        </w:rPr>
        <w:t xml:space="preserve"> islets per case, showing various grades of GPX1 staining intensities. Each insulin and glucagon cell </w:t>
      </w:r>
      <w:proofErr w:type="gramStart"/>
      <w:r w:rsidR="00290310" w:rsidRPr="00DF7BEE">
        <w:rPr>
          <w:rFonts w:ascii="Times New Roman" w:hAnsi="Times New Roman" w:cs="Times New Roman"/>
        </w:rPr>
        <w:t>was</w:t>
      </w:r>
      <w:proofErr w:type="gramEnd"/>
      <w:r w:rsidR="00290310" w:rsidRPr="00DF7BEE">
        <w:rPr>
          <w:rFonts w:ascii="Times New Roman" w:hAnsi="Times New Roman" w:cs="Times New Roman"/>
        </w:rPr>
        <w:t xml:space="preserve"> </w:t>
      </w:r>
      <w:r w:rsidR="00E57276">
        <w:rPr>
          <w:rFonts w:ascii="Times New Roman" w:hAnsi="Times New Roman" w:cs="Times New Roman"/>
        </w:rPr>
        <w:t xml:space="preserve">graded separately for GPX1 intensity as </w:t>
      </w:r>
      <w:r w:rsidR="00290310" w:rsidRPr="00DF7BEE">
        <w:rPr>
          <w:rFonts w:ascii="Times New Roman" w:hAnsi="Times New Roman" w:cs="Times New Roman"/>
        </w:rPr>
        <w:t xml:space="preserve">negative, weak, moderate </w:t>
      </w:r>
      <w:r w:rsidR="002F014A" w:rsidRPr="00DF7BEE">
        <w:rPr>
          <w:rFonts w:ascii="Times New Roman" w:hAnsi="Times New Roman" w:cs="Times New Roman"/>
        </w:rPr>
        <w:t>or</w:t>
      </w:r>
      <w:r w:rsidR="00290310" w:rsidRPr="00DF7BEE">
        <w:rPr>
          <w:rFonts w:ascii="Times New Roman" w:hAnsi="Times New Roman" w:cs="Times New Roman"/>
        </w:rPr>
        <w:t xml:space="preserve"> strong</w:t>
      </w:r>
      <w:r w:rsidR="00C10AFB" w:rsidRPr="00DF7BEE">
        <w:rPr>
          <w:rFonts w:ascii="Times New Roman" w:hAnsi="Times New Roman" w:cs="Times New Roman"/>
        </w:rPr>
        <w:t xml:space="preserve"> (refer to </w:t>
      </w:r>
      <w:r w:rsidR="00E57276">
        <w:rPr>
          <w:rFonts w:ascii="Times New Roman" w:hAnsi="Times New Roman" w:cs="Times New Roman"/>
        </w:rPr>
        <w:t xml:space="preserve">the </w:t>
      </w:r>
      <w:r w:rsidR="00C10AFB" w:rsidRPr="00DF7BEE">
        <w:rPr>
          <w:rFonts w:ascii="Times New Roman" w:hAnsi="Times New Roman" w:cs="Times New Roman"/>
        </w:rPr>
        <w:t xml:space="preserve">guide in Figure </w:t>
      </w:r>
      <w:r w:rsidR="003131A4">
        <w:rPr>
          <w:rFonts w:ascii="Times New Roman" w:hAnsi="Times New Roman" w:cs="Times New Roman"/>
        </w:rPr>
        <w:t>2</w:t>
      </w:r>
      <w:r w:rsidR="00C10AFB" w:rsidRPr="00DF7BEE">
        <w:rPr>
          <w:rFonts w:ascii="Times New Roman" w:hAnsi="Times New Roman" w:cs="Times New Roman"/>
        </w:rPr>
        <w:t>).</w:t>
      </w:r>
      <w:r w:rsidR="00290310" w:rsidRPr="00DF7BEE">
        <w:rPr>
          <w:rFonts w:ascii="Times New Roman" w:hAnsi="Times New Roman" w:cs="Times New Roman"/>
        </w:rPr>
        <w:t xml:space="preserve"> </w:t>
      </w:r>
    </w:p>
    <w:p w14:paraId="49FE450F" w14:textId="77777777" w:rsidR="00E74FBF" w:rsidRPr="00DF7BEE" w:rsidRDefault="00E74FBF" w:rsidP="00017B7B">
      <w:pPr>
        <w:rPr>
          <w:rFonts w:ascii="Times New Roman" w:hAnsi="Times New Roman" w:cs="Times New Roman"/>
        </w:rPr>
      </w:pPr>
    </w:p>
    <w:tbl>
      <w:tblPr>
        <w:tblStyle w:val="TableGrid"/>
        <w:tblW w:w="14775" w:type="dxa"/>
        <w:tblInd w:w="-714" w:type="dxa"/>
        <w:tblLook w:val="04A0" w:firstRow="1" w:lastRow="0" w:firstColumn="1" w:lastColumn="0" w:noHBand="0" w:noVBand="1"/>
      </w:tblPr>
      <w:tblGrid>
        <w:gridCol w:w="1082"/>
        <w:gridCol w:w="1126"/>
        <w:gridCol w:w="1228"/>
        <w:gridCol w:w="1228"/>
        <w:gridCol w:w="1228"/>
        <w:gridCol w:w="1228"/>
        <w:gridCol w:w="1527"/>
        <w:gridCol w:w="1276"/>
        <w:gridCol w:w="1418"/>
        <w:gridCol w:w="1559"/>
        <w:gridCol w:w="1875"/>
      </w:tblGrid>
      <w:tr w:rsidR="00DB3CAD" w:rsidRPr="00DF7BEE" w14:paraId="4B525666" w14:textId="2C4728B5" w:rsidTr="00DF7BEE">
        <w:tc>
          <w:tcPr>
            <w:tcW w:w="10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AC26EB" w14:textId="2488B5E7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Case number and duration of diabetes from diagnosis in years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5DD05F" w14:textId="547308C8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Total number of beta cells in 10 islets</w:t>
            </w:r>
          </w:p>
        </w:tc>
        <w:tc>
          <w:tcPr>
            <w:tcW w:w="12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0FC5E6" w14:textId="5C24C8BB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beta cells with negative GPX1 staining intensity (and number of beta cells)</w:t>
            </w:r>
          </w:p>
        </w:tc>
        <w:tc>
          <w:tcPr>
            <w:tcW w:w="12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27C5EC" w14:textId="3A5810F7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beta cells with weak GPX1 staining intensity (and number of beta cells</w:t>
            </w:r>
            <w:r w:rsidR="005133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E0BF81" w14:textId="5F8FB609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beta cells with moderate GPX1 staining intensity (and number of beta cells</w:t>
            </w:r>
            <w:r w:rsidR="005133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1FB0B8" w14:textId="27475D19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beta cells with strong GPX1 staining intensity (and number of beta cells</w:t>
            </w:r>
            <w:r w:rsidR="005133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CB8299" w14:textId="0419817F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Total number of glucagon cells in 10 islets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5DF5E3" w14:textId="77CB5C26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glucagon cells with negative GPX1 staining intensity (and number of glucagon cells</w:t>
            </w:r>
            <w:r w:rsidR="005133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2E6979" w14:textId="4F9B165D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glucagon cells with weak GPX1 staining intensity (and number of glucagon cells</w:t>
            </w:r>
            <w:r w:rsidR="005133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D64B62" w14:textId="0BB5D1AB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glucagon cells with moderate GPX1 staining intensity (and number of glucagon cells</w:t>
            </w:r>
            <w:r w:rsidR="005133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BE7D10" w14:textId="59394577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Percentage of glucagon cells with strong GPX1 staining intensity (and number of glucagon cells</w:t>
            </w:r>
            <w:r w:rsidR="00513310">
              <w:rPr>
                <w:rFonts w:ascii="Times New Roman" w:hAnsi="Times New Roman" w:cs="Times New Roman"/>
              </w:rPr>
              <w:t>)</w:t>
            </w:r>
          </w:p>
        </w:tc>
      </w:tr>
      <w:tr w:rsidR="00DF7BEE" w:rsidRPr="00DF7BEE" w14:paraId="6BBDBE9A" w14:textId="77777777" w:rsidTr="00DF7BEE">
        <w:tc>
          <w:tcPr>
            <w:tcW w:w="10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86799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B1EDE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BECA8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2EA36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FD2C9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65990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6BC68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B6CC7B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F5757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6511C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29B53" w14:textId="77777777" w:rsidR="00DF7BEE" w:rsidRPr="00DF7BEE" w:rsidRDefault="00DF7BEE" w:rsidP="00B05BB4">
            <w:pPr>
              <w:rPr>
                <w:rFonts w:ascii="Times New Roman" w:hAnsi="Times New Roman" w:cs="Times New Roman"/>
              </w:rPr>
            </w:pPr>
          </w:p>
        </w:tc>
      </w:tr>
      <w:tr w:rsidR="00DF7BEE" w:rsidRPr="00DF7BEE" w14:paraId="627C8AF6" w14:textId="4B202DA2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95F79" w14:textId="5113B254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E560, 1.5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06552" w14:textId="5482B1B5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BD5C0" w14:textId="74059A6A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41438" w14:textId="35F8FB5D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2.83 (53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890A6" w14:textId="0553196B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74.58 (308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1DDCA" w14:textId="0FAB22B4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2.59 (52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64BAD" w14:textId="0076B7CA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1F5A8" w14:textId="57FF0359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9011E" w14:textId="4A261083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22.57 (19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CB386" w14:textId="2C7F6B3A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3.45 (289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EAC19" w14:textId="6BF0A2A3" w:rsidR="00DB3CAD" w:rsidRPr="00DF7BEE" w:rsidRDefault="00E20050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43.98 (380)</w:t>
            </w:r>
          </w:p>
        </w:tc>
      </w:tr>
      <w:tr w:rsidR="00DF7BEE" w:rsidRPr="00DF7BEE" w14:paraId="76551DEE" w14:textId="5A740954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BF561" w14:textId="0732A5C6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211, 4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1674D" w14:textId="4B3AC558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4BF61" w14:textId="7317DD8F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EADE0" w14:textId="048A0699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50.55 (229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A148B5" w14:textId="4A3395EC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5.98 (163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6F3BE4" w14:textId="5DC1508F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3.47 (61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5988A5" w14:textId="61C68DF4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87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C1495" w14:textId="3E3E4499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447FE6" w14:textId="6C73DBDD" w:rsidR="00DB3CAD" w:rsidRPr="00DF7BEE" w:rsidRDefault="00765886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3.76 (</w:t>
            </w:r>
            <w:r w:rsidR="00C422EF" w:rsidRPr="00DF7BEE">
              <w:rPr>
                <w:rFonts w:ascii="Times New Roman" w:hAnsi="Times New Roman" w:cs="Times New Roman"/>
              </w:rPr>
              <w:t>634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8D215F" w14:textId="036D9486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3.04 (1184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139A0" w14:textId="3DD320FB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.19 (60)</w:t>
            </w:r>
          </w:p>
        </w:tc>
      </w:tr>
      <w:tr w:rsidR="00DF7BEE" w:rsidRPr="00DF7BEE" w14:paraId="46F8FD48" w14:textId="645E57ED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6A2EB8" w14:textId="46DFFB33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088, 5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8F1B0B" w14:textId="44E3E22B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D3271" w14:textId="5C472CEC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4CA6E" w14:textId="31934003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E6AC57" w14:textId="790B8A9A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6E38EF" w14:textId="4AD13C24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8AEC90" w14:textId="5F3A6B71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42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20B95" w14:textId="3A36DB3B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E8D55" w14:textId="58CB1EA3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1.56 (45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CB3B2" w14:textId="3CDBEC04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0.88 (870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BAE935" w14:textId="3A12A516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7.55 (108)</w:t>
            </w:r>
          </w:p>
        </w:tc>
      </w:tr>
      <w:tr w:rsidR="00DF7BEE" w:rsidRPr="00DF7BEE" w14:paraId="2C48F258" w14:textId="0A7B3F2F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99709" w14:textId="0F8323B8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070, 7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412FB" w14:textId="12B3D5F5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8F171" w14:textId="507531EE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F32FC0" w14:textId="64A36CDF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76.64 (328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BBF54" w14:textId="1B533803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20.33 (87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7C69F" w14:textId="62988CF3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.03 (13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B71B8" w14:textId="0953DB79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865CEA" w14:textId="76250306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861C9" w14:textId="4C24016E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0.11 (390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8994DF" w14:textId="5A1E3E26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50.35 (652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6B62B5" w14:textId="7018F5FF" w:rsidR="00C422EF" w:rsidRPr="00DF7BEE" w:rsidRDefault="00C422EF" w:rsidP="00C422EF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9.54 (253)</w:t>
            </w:r>
          </w:p>
        </w:tc>
      </w:tr>
      <w:tr w:rsidR="00DF7BEE" w:rsidRPr="00DF7BEE" w14:paraId="50659D24" w14:textId="59B6A07A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85E50D" w14:textId="070E226C" w:rsidR="00DB3CAD" w:rsidRPr="00DF7BEE" w:rsidRDefault="00DB3CAD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245, 7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0D758" w14:textId="254AA026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250F1" w14:textId="237F5C4D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7FEB3" w14:textId="78022093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83.47 (101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2E801" w14:textId="2F1B5DBA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6.53 (2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B3312" w14:textId="03025631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32908" w14:textId="5F2C96A9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99FC88" w14:textId="5EEBFC75" w:rsidR="00DB3CAD" w:rsidRPr="00DF7BEE" w:rsidRDefault="00C422EF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5382C" w14:textId="6BD81D98" w:rsidR="00DB3CAD" w:rsidRPr="00DF7BEE" w:rsidRDefault="00F61EB8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50.09 (534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EA6D51" w14:textId="30511585" w:rsidR="00DB3CAD" w:rsidRPr="00DF7BEE" w:rsidRDefault="00F61EB8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49.15 (524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3AC872" w14:textId="0A5D2CAA" w:rsidR="00DB3CAD" w:rsidRPr="00DF7BEE" w:rsidRDefault="00F61EB8" w:rsidP="00B05BB4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.75 (8)</w:t>
            </w:r>
          </w:p>
        </w:tc>
      </w:tr>
      <w:tr w:rsidR="00DF7BEE" w:rsidRPr="00DF7BEE" w14:paraId="00093F57" w14:textId="5391EAD3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A4DAF" w14:textId="1A702C45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045, 8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32A15" w14:textId="64D2629F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25CF8" w14:textId="2B5A988C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755AF4" w14:textId="4D9B08F4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F19B5" w14:textId="4FB3472A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A1124" w14:textId="2BBDFDE3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06A7F" w14:textId="03EB1967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24A80" w14:textId="367EC96D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E4A5C" w14:textId="0A254895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25.70 (119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320D4A" w14:textId="680D4100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57.88 (268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6B3707" w14:textId="6356E810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6.41 (76)</w:t>
            </w:r>
          </w:p>
        </w:tc>
      </w:tr>
      <w:tr w:rsidR="00DF7BEE" w:rsidRPr="00DF7BEE" w14:paraId="0D4B5481" w14:textId="57A28CDB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F9703" w14:textId="2DEAC506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262, 8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146F4" w14:textId="08626B8D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6BBF4E" w14:textId="42C4A9CF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6E3CF" w14:textId="0DB33CC6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E5930" w14:textId="302F31DA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049E0" w14:textId="1D983B55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EDC23" w14:textId="57F1FE3D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FE24F" w14:textId="2F3296E5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B08B7" w14:textId="0731D449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.70 (8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E246F" w14:textId="29CD47AF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78.31 (892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F7363" w14:textId="0810CDFD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20.98 (239)</w:t>
            </w:r>
          </w:p>
        </w:tc>
      </w:tr>
      <w:tr w:rsidR="00DF7BEE" w:rsidRPr="00DF7BEE" w14:paraId="2DC6B5D1" w14:textId="5E6B4356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58AD8" w14:textId="3ECC5E5C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6220, 11 year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C39DC" w14:textId="6E70C8F8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4B25E" w14:textId="77DAB4FF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BAD52" w14:textId="1C5E91DA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4EF4B" w14:textId="730E0B5E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CD52E" w14:textId="7CD717AC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B23BF" w14:textId="19847182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22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72EA7" w14:textId="72DCA15B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7FB811" w14:textId="542E7C73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37.84 (84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F9E19" w14:textId="1B6622D4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54.0</w:t>
            </w:r>
            <w:r w:rsidR="00E20050" w:rsidRPr="00DF7BEE">
              <w:rPr>
                <w:rFonts w:ascii="Times New Roman" w:hAnsi="Times New Roman" w:cs="Times New Roman"/>
              </w:rPr>
              <w:t>7</w:t>
            </w:r>
            <w:r w:rsidRPr="00DF7BEE">
              <w:rPr>
                <w:rFonts w:ascii="Times New Roman" w:hAnsi="Times New Roman" w:cs="Times New Roman"/>
              </w:rPr>
              <w:t xml:space="preserve"> (1203)</w:t>
            </w: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E7F79" w14:textId="1DEBE907" w:rsidR="00F61EB8" w:rsidRPr="00DF7BEE" w:rsidRDefault="00F61EB8" w:rsidP="00F61EB8">
            <w:pPr>
              <w:rPr>
                <w:rFonts w:ascii="Times New Roman" w:hAnsi="Times New Roman" w:cs="Times New Roman"/>
              </w:rPr>
            </w:pPr>
            <w:r w:rsidRPr="00DF7BEE">
              <w:rPr>
                <w:rFonts w:ascii="Times New Roman" w:hAnsi="Times New Roman" w:cs="Times New Roman"/>
              </w:rPr>
              <w:t>8.0</w:t>
            </w:r>
            <w:r w:rsidR="00E20050" w:rsidRPr="00DF7BEE">
              <w:rPr>
                <w:rFonts w:ascii="Times New Roman" w:hAnsi="Times New Roman" w:cs="Times New Roman"/>
              </w:rPr>
              <w:t>9 (180)</w:t>
            </w:r>
          </w:p>
        </w:tc>
      </w:tr>
      <w:tr w:rsidR="00DF7BEE" w:rsidRPr="00DF7BEE" w14:paraId="1CA2E6F5" w14:textId="77777777" w:rsidTr="00DF7BEE"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7C2055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F1263B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549EF7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635B66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B62096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0CEDBC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093DEE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99BE3C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23D76B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BF29E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6793EE" w14:textId="77777777" w:rsidR="00DF7BEE" w:rsidRPr="00DF7BEE" w:rsidRDefault="00DF7BEE" w:rsidP="00F61EB8">
            <w:pPr>
              <w:rPr>
                <w:rFonts w:ascii="Times New Roman" w:hAnsi="Times New Roman" w:cs="Times New Roman"/>
              </w:rPr>
            </w:pPr>
          </w:p>
        </w:tc>
      </w:tr>
    </w:tbl>
    <w:p w14:paraId="01509F87" w14:textId="41BBD76C" w:rsidR="00D20532" w:rsidRDefault="003131A4" w:rsidP="00D20532">
      <w:pPr>
        <w:ind w:left="-567"/>
        <w:rPr>
          <w:rFonts w:ascii="Times New Roman" w:hAnsi="Times New Roman" w:cs="Times New Roman"/>
        </w:rPr>
      </w:pPr>
      <w:bookmarkStart w:id="3" w:name="_Hlk150346865"/>
      <w:bookmarkEnd w:id="2"/>
      <w:r w:rsidRPr="003131A4">
        <w:rPr>
          <w:rFonts w:ascii="Times New Roman" w:hAnsi="Times New Roman" w:cs="Times New Roman"/>
          <w:b/>
          <w:bCs/>
        </w:rPr>
        <w:lastRenderedPageBreak/>
        <w:t xml:space="preserve">ESM </w:t>
      </w:r>
      <w:r w:rsidR="00D20532" w:rsidRPr="003131A4">
        <w:rPr>
          <w:rFonts w:ascii="Times New Roman" w:hAnsi="Times New Roman" w:cs="Times New Roman"/>
          <w:b/>
          <w:bCs/>
        </w:rPr>
        <w:t>Table 15:</w:t>
      </w:r>
      <w:r w:rsidR="00D20532" w:rsidRPr="003356DA">
        <w:rPr>
          <w:rFonts w:ascii="Times New Roman" w:hAnsi="Times New Roman" w:cs="Times New Roman"/>
        </w:rPr>
        <w:t xml:space="preserve"> Percentage of total number of beta cells and glucagon cells in 10 randomly selected islets from each case with negative, weak, </w:t>
      </w:r>
      <w:r w:rsidRPr="003356DA">
        <w:rPr>
          <w:rFonts w:ascii="Times New Roman" w:hAnsi="Times New Roman" w:cs="Times New Roman"/>
        </w:rPr>
        <w:t>moderate,</w:t>
      </w:r>
      <w:r w:rsidR="00D20532" w:rsidRPr="003356DA">
        <w:rPr>
          <w:rFonts w:ascii="Times New Roman" w:hAnsi="Times New Roman" w:cs="Times New Roman"/>
        </w:rPr>
        <w:t xml:space="preserve"> and strong staining intensities for GPX1</w:t>
      </w:r>
    </w:p>
    <w:p w14:paraId="196915B1" w14:textId="77777777" w:rsidR="00D20532" w:rsidRPr="003356DA" w:rsidRDefault="00D20532" w:rsidP="00D20532">
      <w:pPr>
        <w:ind w:left="-567"/>
        <w:rPr>
          <w:rFonts w:ascii="Times New Roman" w:hAnsi="Times New Roman" w:cs="Times New Roman"/>
        </w:rPr>
      </w:pPr>
    </w:p>
    <w:tbl>
      <w:tblPr>
        <w:tblStyle w:val="TableGrid"/>
        <w:tblW w:w="5386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990"/>
        <w:gridCol w:w="1130"/>
        <w:gridCol w:w="1277"/>
        <w:gridCol w:w="1208"/>
        <w:gridCol w:w="1349"/>
        <w:gridCol w:w="1277"/>
        <w:gridCol w:w="1274"/>
        <w:gridCol w:w="1274"/>
        <w:gridCol w:w="1271"/>
        <w:gridCol w:w="1424"/>
        <w:gridCol w:w="1551"/>
      </w:tblGrid>
      <w:tr w:rsidR="00D20532" w:rsidRPr="00081CB9" w14:paraId="50D7E9E6" w14:textId="77777777" w:rsidTr="00A71BF7">
        <w:tc>
          <w:tcPr>
            <w:tcW w:w="6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04B1E6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Study groups and number of cases per group</w:t>
            </w:r>
          </w:p>
        </w:tc>
        <w:tc>
          <w:tcPr>
            <w:tcW w:w="37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296C59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Number of beta cells in 10 random islets per group</w:t>
            </w:r>
          </w:p>
        </w:tc>
        <w:tc>
          <w:tcPr>
            <w:tcW w:w="4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2E3C41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Percentage of beta cells with negative GPX1 staining intensity and (number of beta cells)</w:t>
            </w:r>
          </w:p>
        </w:tc>
        <w:tc>
          <w:tcPr>
            <w:tcW w:w="4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CA685C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Percentage of beta cells with weak GPX1 staining intensity and (number of beta cells)</w:t>
            </w:r>
          </w:p>
        </w:tc>
        <w:tc>
          <w:tcPr>
            <w:tcW w:w="44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127261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Percentage of beta cells with moderate GPX1 staining intensity and (number of beta cells)</w:t>
            </w:r>
          </w:p>
        </w:tc>
        <w:tc>
          <w:tcPr>
            <w:tcW w:w="4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BACEB9" w14:textId="2BE2F43A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 xml:space="preserve">Percentage of beta cells with strong GPX1 staining </w:t>
            </w:r>
            <w:r w:rsidR="003131A4" w:rsidRPr="003356DA">
              <w:rPr>
                <w:rFonts w:ascii="Times New Roman" w:hAnsi="Times New Roman" w:cs="Times New Roman"/>
              </w:rPr>
              <w:t>intensity and</w:t>
            </w:r>
            <w:r w:rsidRPr="003356DA">
              <w:rPr>
                <w:rFonts w:ascii="Times New Roman" w:hAnsi="Times New Roman" w:cs="Times New Roman"/>
              </w:rPr>
              <w:t xml:space="preserve"> (number of beta cells)</w:t>
            </w:r>
          </w:p>
        </w:tc>
        <w:tc>
          <w:tcPr>
            <w:tcW w:w="42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998718" w14:textId="33F410E5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 xml:space="preserve">Number of glucagon cells </w:t>
            </w:r>
            <w:r w:rsidR="003131A4" w:rsidRPr="003356DA">
              <w:rPr>
                <w:rFonts w:ascii="Times New Roman" w:hAnsi="Times New Roman" w:cs="Times New Roman"/>
              </w:rPr>
              <w:t>in random</w:t>
            </w:r>
            <w:r w:rsidRPr="003356DA">
              <w:rPr>
                <w:rFonts w:ascii="Times New Roman" w:hAnsi="Times New Roman" w:cs="Times New Roman"/>
              </w:rPr>
              <w:t xml:space="preserve"> 10 </w:t>
            </w:r>
            <w:r w:rsidR="003131A4" w:rsidRPr="003356DA">
              <w:rPr>
                <w:rFonts w:ascii="Times New Roman" w:hAnsi="Times New Roman" w:cs="Times New Roman"/>
              </w:rPr>
              <w:t>islets per</w:t>
            </w:r>
            <w:r w:rsidRPr="003356DA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42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E06F2D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Percentage of glucagon cells with negative GPX1 staining intensity and (number of glucagon cells)</w:t>
            </w:r>
          </w:p>
        </w:tc>
        <w:tc>
          <w:tcPr>
            <w:tcW w:w="42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15C174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Percentage of glucagon cells with weak GPX1 staining intensity and (number of glucagon cells)</w:t>
            </w:r>
          </w:p>
        </w:tc>
        <w:tc>
          <w:tcPr>
            <w:tcW w:w="47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AB4A2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Percentage of glucagon cells with moderate GPX1 staining intensity and (number of glucagon cells)</w:t>
            </w:r>
          </w:p>
        </w:tc>
        <w:tc>
          <w:tcPr>
            <w:tcW w:w="51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484076" w14:textId="77777777" w:rsidR="00D20532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Percentage of glucagon   cells with strong GPX1 staining intensity and (number of glucagon cells)</w:t>
            </w:r>
          </w:p>
          <w:p w14:paraId="51DDD299" w14:textId="77777777" w:rsidR="00D20532" w:rsidRDefault="00D20532" w:rsidP="00A71BF7">
            <w:pPr>
              <w:rPr>
                <w:rFonts w:ascii="Times New Roman" w:hAnsi="Times New Roman" w:cs="Times New Roman"/>
              </w:rPr>
            </w:pPr>
          </w:p>
          <w:p w14:paraId="45E5085B" w14:textId="77777777" w:rsidR="00D20532" w:rsidRDefault="00D20532" w:rsidP="00A71BF7">
            <w:pPr>
              <w:rPr>
                <w:rFonts w:ascii="Times New Roman" w:hAnsi="Times New Roman" w:cs="Times New Roman"/>
              </w:rPr>
            </w:pPr>
          </w:p>
          <w:p w14:paraId="7E7E5D8D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</w:tr>
      <w:tr w:rsidR="00D20532" w:rsidRPr="00081CB9" w14:paraId="4703E49A" w14:textId="77777777" w:rsidTr="00A71BF7">
        <w:tc>
          <w:tcPr>
            <w:tcW w:w="66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350A2E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43039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4AC64F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A6A91B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23392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13BCF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050E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FBE26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28EC9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087994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CE2C2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</w:tr>
      <w:tr w:rsidR="00D20532" w:rsidRPr="00081CB9" w14:paraId="558AE20B" w14:textId="77777777" w:rsidTr="00A71BF7"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5B44B" w14:textId="77777777" w:rsidR="00D20532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Group 1 (newly diagnosed cases), 4</w:t>
            </w:r>
          </w:p>
          <w:p w14:paraId="07C2A4F9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FA48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767C6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30.34 (371)</w:t>
            </w:r>
          </w:p>
        </w:tc>
        <w:tc>
          <w:tcPr>
            <w:tcW w:w="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74C828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30.25 (370)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F8D5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39.00 (477)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DD7CF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0.41 (5)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D098C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4021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42888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0.20 (8)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3E018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6.31 (656)</w:t>
            </w:r>
          </w:p>
        </w:tc>
        <w:tc>
          <w:tcPr>
            <w:tcW w:w="4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8C7C4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59.64 (2398)</w:t>
            </w:r>
          </w:p>
        </w:tc>
        <w:tc>
          <w:tcPr>
            <w:tcW w:w="5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49C3E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23.85 (959)</w:t>
            </w:r>
          </w:p>
        </w:tc>
      </w:tr>
      <w:tr w:rsidR="00D20532" w:rsidRPr="00081CB9" w14:paraId="6484D7F0" w14:textId="77777777" w:rsidTr="00A71BF7"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EB2F0" w14:textId="77777777" w:rsidR="00D20532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Group 2 (non-diabetic, autoantibody-negative cases), 9</w:t>
            </w:r>
          </w:p>
          <w:p w14:paraId="6AF36D16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CE546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0202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460B4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24.42 (2492)</w:t>
            </w:r>
          </w:p>
        </w:tc>
        <w:tc>
          <w:tcPr>
            <w:tcW w:w="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5ED50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48.64 (4962)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F15C8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25.44 (2596)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9361F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.49 (152)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1FF1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6682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43342C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4.81 (990)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565A4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34.16 (2283)</w:t>
            </w:r>
          </w:p>
        </w:tc>
        <w:tc>
          <w:tcPr>
            <w:tcW w:w="4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8ED0B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42.11 (2814)</w:t>
            </w:r>
          </w:p>
        </w:tc>
        <w:tc>
          <w:tcPr>
            <w:tcW w:w="5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A75C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8.90 (595)</w:t>
            </w:r>
          </w:p>
        </w:tc>
      </w:tr>
      <w:tr w:rsidR="00D20532" w:rsidRPr="00081CB9" w14:paraId="68886574" w14:textId="77777777" w:rsidTr="00A71BF7"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5CF611" w14:textId="77777777" w:rsidR="00D20532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Group 3 (non-diabetic autoantibody-positive cases), 6</w:t>
            </w:r>
          </w:p>
          <w:p w14:paraId="2458C8E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F76B7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6195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A4AE8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.54 (96)</w:t>
            </w:r>
          </w:p>
        </w:tc>
        <w:tc>
          <w:tcPr>
            <w:tcW w:w="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88D01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39.27 (2433)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660B1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55.14 (3416)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B82D8F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4.04 (250)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B896D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5152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7EE841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0EA0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26.35 (1358)</w:t>
            </w:r>
          </w:p>
        </w:tc>
        <w:tc>
          <w:tcPr>
            <w:tcW w:w="4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E849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63.27 (3260)</w:t>
            </w:r>
          </w:p>
        </w:tc>
        <w:tc>
          <w:tcPr>
            <w:tcW w:w="5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70F589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0.36 (534)</w:t>
            </w:r>
          </w:p>
        </w:tc>
      </w:tr>
      <w:tr w:rsidR="00D20532" w:rsidRPr="00081CB9" w14:paraId="025066F9" w14:textId="77777777" w:rsidTr="00A71BF7"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A9076E" w14:textId="77777777" w:rsidR="00D20532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Group 4 (long-term diabetic cases), 8</w:t>
            </w:r>
          </w:p>
          <w:p w14:paraId="168EDD3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8F05B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B98C15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0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3FBDE0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50.24 (711)</w:t>
            </w:r>
          </w:p>
        </w:tc>
        <w:tc>
          <w:tcPr>
            <w:tcW w:w="44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64065B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40.85 (578)</w:t>
            </w:r>
          </w:p>
        </w:tc>
        <w:tc>
          <w:tcPr>
            <w:tcW w:w="42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548B9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8.90 (126)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7B8149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0359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1BAEB3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2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09F96C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30.6 (3173)</w:t>
            </w:r>
          </w:p>
        </w:tc>
        <w:tc>
          <w:tcPr>
            <w:tcW w:w="47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B26964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56.78(5882)</w:t>
            </w:r>
          </w:p>
        </w:tc>
        <w:tc>
          <w:tcPr>
            <w:tcW w:w="51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821444" w14:textId="77777777" w:rsidR="00D20532" w:rsidRPr="003356DA" w:rsidRDefault="00D20532" w:rsidP="00A71BF7">
            <w:pPr>
              <w:rPr>
                <w:rFonts w:ascii="Times New Roman" w:hAnsi="Times New Roman" w:cs="Times New Roman"/>
              </w:rPr>
            </w:pPr>
            <w:r w:rsidRPr="003356DA">
              <w:rPr>
                <w:rFonts w:ascii="Times New Roman" w:hAnsi="Times New Roman" w:cs="Times New Roman"/>
              </w:rPr>
              <w:t>12.60 (1304)</w:t>
            </w:r>
          </w:p>
        </w:tc>
      </w:tr>
      <w:bookmarkEnd w:id="3"/>
    </w:tbl>
    <w:p w14:paraId="66797DAD" w14:textId="5DD75466" w:rsidR="00C33FE0" w:rsidRDefault="00C33FE0" w:rsidP="00017B7B"/>
    <w:sectPr w:rsidR="00C33FE0" w:rsidSect="009756BA">
      <w:pgSz w:w="16838" w:h="11906" w:orient="landscape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3A4BA" w14:textId="77777777" w:rsidR="00C914F8" w:rsidRDefault="00C914F8" w:rsidP="0027768C">
      <w:r>
        <w:separator/>
      </w:r>
    </w:p>
  </w:endnote>
  <w:endnote w:type="continuationSeparator" w:id="0">
    <w:p w14:paraId="7D3B5B22" w14:textId="77777777" w:rsidR="00C914F8" w:rsidRDefault="00C914F8" w:rsidP="00277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F2478" w14:textId="77777777" w:rsidR="00C914F8" w:rsidRDefault="00C914F8" w:rsidP="0027768C">
      <w:r>
        <w:separator/>
      </w:r>
    </w:p>
  </w:footnote>
  <w:footnote w:type="continuationSeparator" w:id="0">
    <w:p w14:paraId="1F968092" w14:textId="77777777" w:rsidR="00C914F8" w:rsidRDefault="00C914F8" w:rsidP="002776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E96448"/>
    <w:multiLevelType w:val="hybridMultilevel"/>
    <w:tmpl w:val="76C60C9C"/>
    <w:lvl w:ilvl="0" w:tplc="1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2667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BF"/>
    <w:rsid w:val="00017B7B"/>
    <w:rsid w:val="000226B0"/>
    <w:rsid w:val="0002357E"/>
    <w:rsid w:val="000760E2"/>
    <w:rsid w:val="00086EFB"/>
    <w:rsid w:val="000A3A8C"/>
    <w:rsid w:val="00105169"/>
    <w:rsid w:val="00123E38"/>
    <w:rsid w:val="00133DF6"/>
    <w:rsid w:val="001541B5"/>
    <w:rsid w:val="001B3AD5"/>
    <w:rsid w:val="001C471E"/>
    <w:rsid w:val="001D18C3"/>
    <w:rsid w:val="001E13D6"/>
    <w:rsid w:val="0021053A"/>
    <w:rsid w:val="0022060E"/>
    <w:rsid w:val="0023202D"/>
    <w:rsid w:val="00244079"/>
    <w:rsid w:val="00254AC6"/>
    <w:rsid w:val="0027768C"/>
    <w:rsid w:val="002846E6"/>
    <w:rsid w:val="00290310"/>
    <w:rsid w:val="002F014A"/>
    <w:rsid w:val="00303281"/>
    <w:rsid w:val="003131A4"/>
    <w:rsid w:val="00320EBF"/>
    <w:rsid w:val="003452A2"/>
    <w:rsid w:val="00376635"/>
    <w:rsid w:val="0038781A"/>
    <w:rsid w:val="00390282"/>
    <w:rsid w:val="003A2734"/>
    <w:rsid w:val="003B19CF"/>
    <w:rsid w:val="003C5E2B"/>
    <w:rsid w:val="003D7330"/>
    <w:rsid w:val="00405626"/>
    <w:rsid w:val="00466C15"/>
    <w:rsid w:val="004B5F3B"/>
    <w:rsid w:val="004C3F04"/>
    <w:rsid w:val="004C42BD"/>
    <w:rsid w:val="004D7769"/>
    <w:rsid w:val="004E09F4"/>
    <w:rsid w:val="005041E9"/>
    <w:rsid w:val="00506DDC"/>
    <w:rsid w:val="00513310"/>
    <w:rsid w:val="00516E83"/>
    <w:rsid w:val="00524534"/>
    <w:rsid w:val="00537E34"/>
    <w:rsid w:val="00555C40"/>
    <w:rsid w:val="00566D5B"/>
    <w:rsid w:val="00590352"/>
    <w:rsid w:val="005B0C78"/>
    <w:rsid w:val="005B3EA4"/>
    <w:rsid w:val="005F6E3E"/>
    <w:rsid w:val="005F72AD"/>
    <w:rsid w:val="005F7992"/>
    <w:rsid w:val="006043BB"/>
    <w:rsid w:val="006120BF"/>
    <w:rsid w:val="00615B84"/>
    <w:rsid w:val="00630D0C"/>
    <w:rsid w:val="00651D83"/>
    <w:rsid w:val="007175BC"/>
    <w:rsid w:val="00717D57"/>
    <w:rsid w:val="0074054F"/>
    <w:rsid w:val="00745E6E"/>
    <w:rsid w:val="007540F6"/>
    <w:rsid w:val="007626D4"/>
    <w:rsid w:val="00764CC0"/>
    <w:rsid w:val="00765886"/>
    <w:rsid w:val="007678B9"/>
    <w:rsid w:val="00786A09"/>
    <w:rsid w:val="007B3B35"/>
    <w:rsid w:val="007B5258"/>
    <w:rsid w:val="007D1351"/>
    <w:rsid w:val="007E2273"/>
    <w:rsid w:val="008030A1"/>
    <w:rsid w:val="00853E25"/>
    <w:rsid w:val="0087660C"/>
    <w:rsid w:val="008A4060"/>
    <w:rsid w:val="008D561A"/>
    <w:rsid w:val="008D5F2D"/>
    <w:rsid w:val="008E3BFC"/>
    <w:rsid w:val="009577CC"/>
    <w:rsid w:val="00972429"/>
    <w:rsid w:val="009756BA"/>
    <w:rsid w:val="009E72F4"/>
    <w:rsid w:val="00A013D3"/>
    <w:rsid w:val="00A11035"/>
    <w:rsid w:val="00A12706"/>
    <w:rsid w:val="00A237E4"/>
    <w:rsid w:val="00A52C89"/>
    <w:rsid w:val="00A67127"/>
    <w:rsid w:val="00A95F16"/>
    <w:rsid w:val="00B05BB4"/>
    <w:rsid w:val="00B1414F"/>
    <w:rsid w:val="00B22054"/>
    <w:rsid w:val="00B402F6"/>
    <w:rsid w:val="00B71FEA"/>
    <w:rsid w:val="00B9683D"/>
    <w:rsid w:val="00BE1F33"/>
    <w:rsid w:val="00C10AFB"/>
    <w:rsid w:val="00C12117"/>
    <w:rsid w:val="00C14A11"/>
    <w:rsid w:val="00C33FE0"/>
    <w:rsid w:val="00C422EF"/>
    <w:rsid w:val="00C50B85"/>
    <w:rsid w:val="00C86627"/>
    <w:rsid w:val="00C914F8"/>
    <w:rsid w:val="00CA12E2"/>
    <w:rsid w:val="00CB18B5"/>
    <w:rsid w:val="00CB388D"/>
    <w:rsid w:val="00D20532"/>
    <w:rsid w:val="00D2257E"/>
    <w:rsid w:val="00D55E56"/>
    <w:rsid w:val="00D640A3"/>
    <w:rsid w:val="00D640F2"/>
    <w:rsid w:val="00DA7B5C"/>
    <w:rsid w:val="00DB2EB7"/>
    <w:rsid w:val="00DB3CAD"/>
    <w:rsid w:val="00DF7BEE"/>
    <w:rsid w:val="00E066D8"/>
    <w:rsid w:val="00E20050"/>
    <w:rsid w:val="00E24436"/>
    <w:rsid w:val="00E437F8"/>
    <w:rsid w:val="00E5423D"/>
    <w:rsid w:val="00E554A9"/>
    <w:rsid w:val="00E57276"/>
    <w:rsid w:val="00E74FBF"/>
    <w:rsid w:val="00ED051C"/>
    <w:rsid w:val="00ED090B"/>
    <w:rsid w:val="00ED0C5C"/>
    <w:rsid w:val="00EF6F0E"/>
    <w:rsid w:val="00F0163B"/>
    <w:rsid w:val="00F36AE2"/>
    <w:rsid w:val="00F61EB8"/>
    <w:rsid w:val="00FB65A3"/>
    <w:rsid w:val="00FC3ECD"/>
    <w:rsid w:val="00FE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1EA05"/>
  <w15:chartTrackingRefBased/>
  <w15:docId w15:val="{053D6C41-8537-4E86-B78B-098955D5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76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68C"/>
  </w:style>
  <w:style w:type="paragraph" w:styleId="Footer">
    <w:name w:val="footer"/>
    <w:basedOn w:val="Normal"/>
    <w:link w:val="FooterChar"/>
    <w:uiPriority w:val="99"/>
    <w:unhideWhenUsed/>
    <w:rsid w:val="002776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68C"/>
  </w:style>
  <w:style w:type="paragraph" w:styleId="ListParagraph">
    <w:name w:val="List Paragraph"/>
    <w:basedOn w:val="Normal"/>
    <w:uiPriority w:val="34"/>
    <w:qFormat/>
    <w:rsid w:val="00FC3E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5</Pages>
  <Words>1579</Words>
  <Characters>7613</Characters>
  <Application>Microsoft Office Word</Application>
  <DocSecurity>0</DocSecurity>
  <Lines>996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eddy</dc:creator>
  <cp:keywords/>
  <dc:description/>
  <cp:lastModifiedBy>Shiva Reddy</cp:lastModifiedBy>
  <cp:revision>21</cp:revision>
  <cp:lastPrinted>2025-01-08T21:40:00Z</cp:lastPrinted>
  <dcterms:created xsi:type="dcterms:W3CDTF">2023-09-04T01:46:00Z</dcterms:created>
  <dcterms:modified xsi:type="dcterms:W3CDTF">2025-01-08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55314d0b9350d98a20a51983e8303a87be0f8eaf0d271ebe8e2e05909b562</vt:lpwstr>
  </property>
</Properties>
</file>